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E1DE4" w14:textId="7AF85A73" w:rsidR="00E76EF3" w:rsidRDefault="00E76EF3">
      <w:pPr>
        <w:keepNext/>
        <w:keepLines/>
        <w:spacing w:after="221" w:line="361" w:lineRule="auto"/>
        <w:ind w:left="-5" w:right="2" w:hanging="10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E76EF3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Data Supplement</w:t>
      </w:r>
    </w:p>
    <w:p w14:paraId="59CB084D" w14:textId="77777777" w:rsidR="00522CCE" w:rsidRPr="00522CCE" w:rsidRDefault="00522CCE" w:rsidP="00522CCE">
      <w:pPr>
        <w:keepNext/>
        <w:keepLines/>
        <w:spacing w:after="198" w:line="480" w:lineRule="auto"/>
        <w:ind w:left="-5" w:right="2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MY"/>
        </w:rPr>
      </w:pPr>
      <w:r w:rsidRPr="00522CC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MY"/>
        </w:rPr>
        <w:t xml:space="preserve">BNT162b2 COVID-19 VACCINATION AND ITS EFFECT ON BLOOD PRESSURE </w:t>
      </w:r>
    </w:p>
    <w:p w14:paraId="5D0A4717" w14:textId="6FAF6696" w:rsidR="00522CCE" w:rsidRPr="00522CCE" w:rsidRDefault="00522CCE" w:rsidP="00522CCE">
      <w:pPr>
        <w:spacing w:after="0" w:line="480" w:lineRule="auto"/>
        <w:ind w:left="60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  <w:bookmarkStart w:id="0" w:name="_heading=h.30j0zll" w:colFirst="0" w:colLast="0"/>
      <w:bookmarkEnd w:id="0"/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Toh Leong Tan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MY"/>
        </w:rPr>
        <w:t>1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*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MY"/>
        </w:rPr>
        <w:t>,#a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, Sharifah Azura Salleh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MY"/>
        </w:rPr>
        <w:t>2,#a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, Zuraidah Che Man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MY"/>
        </w:rPr>
        <w:t>1,#a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, Michelle Hwee P</w:t>
      </w:r>
      <w:r w:rsidR="00E42B53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e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ng Tan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MY"/>
        </w:rPr>
        <w:t>3,a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, Rashid Kader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MY"/>
        </w:rPr>
        <w:t>4,#a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, Razman Jarmin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MY"/>
        </w:rPr>
        <w:t>5,#a</w:t>
      </w: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 xml:space="preserve">. </w:t>
      </w:r>
    </w:p>
    <w:p w14:paraId="6E562461" w14:textId="77777777" w:rsidR="00522CCE" w:rsidRPr="00522CCE" w:rsidRDefault="00522CCE" w:rsidP="00522CCE">
      <w:pPr>
        <w:numPr>
          <w:ilvl w:val="0"/>
          <w:numId w:val="1"/>
        </w:numPr>
        <w:spacing w:after="0" w:line="480" w:lineRule="auto"/>
        <w:ind w:left="426" w:right="3" w:hanging="42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 xml:space="preserve">Department of Emergency Medicine, Faculty of Medicine, Universiti Kebangsaan Malaysia  </w:t>
      </w:r>
    </w:p>
    <w:p w14:paraId="79BE9412" w14:textId="77777777" w:rsidR="00522CCE" w:rsidRPr="00522CCE" w:rsidRDefault="00522CCE" w:rsidP="00522CCE">
      <w:pPr>
        <w:numPr>
          <w:ilvl w:val="0"/>
          <w:numId w:val="1"/>
        </w:numPr>
        <w:spacing w:after="0" w:line="480" w:lineRule="auto"/>
        <w:ind w:left="426" w:right="3" w:hanging="42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Department of Medical Microbiology and Immunology, Faculty of Medicine, Universiti Kebangsaan Malaysia</w:t>
      </w:r>
    </w:p>
    <w:p w14:paraId="1F437A0A" w14:textId="77777777" w:rsidR="00522CCE" w:rsidRPr="00522CCE" w:rsidRDefault="00522CCE" w:rsidP="00522CCE">
      <w:pPr>
        <w:numPr>
          <w:ilvl w:val="0"/>
          <w:numId w:val="1"/>
        </w:numPr>
        <w:spacing w:after="0" w:line="480" w:lineRule="auto"/>
        <w:ind w:left="426" w:right="3" w:hanging="42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Pharmacy Department, Hospital Canselor Tuanku Muhriz, Universiti Kebangsaan Malaysia</w:t>
      </w:r>
    </w:p>
    <w:p w14:paraId="7AADA314" w14:textId="77777777" w:rsidR="00522CCE" w:rsidRPr="00522CCE" w:rsidRDefault="00522CCE" w:rsidP="00522CCE">
      <w:pPr>
        <w:numPr>
          <w:ilvl w:val="0"/>
          <w:numId w:val="1"/>
        </w:numPr>
        <w:spacing w:after="0" w:line="480" w:lineRule="auto"/>
        <w:ind w:left="426" w:right="3" w:hanging="42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Staff Polyclinic, Hospital Canselor Tuanku Muhriz, Universiti Kebangsaan Malaysia</w:t>
      </w:r>
    </w:p>
    <w:p w14:paraId="7256211C" w14:textId="77777777" w:rsidR="00522CCE" w:rsidRPr="00522CCE" w:rsidRDefault="00522CCE" w:rsidP="00522CCE">
      <w:pPr>
        <w:numPr>
          <w:ilvl w:val="0"/>
          <w:numId w:val="1"/>
        </w:numPr>
        <w:spacing w:after="0" w:line="480" w:lineRule="auto"/>
        <w:ind w:left="426" w:right="3" w:hanging="42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Department of Surgery, Faculty of Medicine, Universiti Kebangsaan Malaysia</w:t>
      </w:r>
    </w:p>
    <w:p w14:paraId="6D413045" w14:textId="77777777" w:rsidR="00522CCE" w:rsidRPr="00522CCE" w:rsidRDefault="00522CCE" w:rsidP="00522CCE">
      <w:p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Times New Roman" w:hAnsi="Times New Roman" w:cs="Times New Roman"/>
          <w:color w:val="000000"/>
          <w:sz w:val="24"/>
          <w:szCs w:val="24"/>
          <w:lang w:bidi="ar-SA"/>
        </w:rPr>
      </w:pP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bidi="ar-SA"/>
        </w:rPr>
        <w:t xml:space="preserve">      </w:t>
      </w:r>
    </w:p>
    <w:p w14:paraId="78E5C611" w14:textId="77777777" w:rsidR="00522CCE" w:rsidRPr="00522CCE" w:rsidRDefault="00522CCE" w:rsidP="00522CCE">
      <w:pPr>
        <w:spacing w:after="0" w:line="480" w:lineRule="auto"/>
        <w:ind w:hanging="426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 xml:space="preserve">      #</w:t>
      </w:r>
      <w:r w:rsidRPr="00522CCE">
        <w:rPr>
          <w:rFonts w:ascii="Times New Roman" w:eastAsia="Times New Roman" w:hAnsi="Times New Roman" w:cs="Times New Roman"/>
          <w:color w:val="000000"/>
          <w:lang w:eastAsia="en-MY"/>
        </w:rPr>
        <w:t>a Hospital Canselor Tuanku Muhriz, Universiti Kebangsaan Malaysia, 56000 Cheras, Kuala Lumpur, Malaysia.</w:t>
      </w:r>
    </w:p>
    <w:p w14:paraId="1F3826D5" w14:textId="77777777" w:rsidR="00522CCE" w:rsidRDefault="00522CCE" w:rsidP="00522CCE">
      <w:pPr>
        <w:spacing w:after="0" w:line="480" w:lineRule="auto"/>
        <w:ind w:left="60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</w:p>
    <w:p w14:paraId="21EC75E2" w14:textId="6E466FB3" w:rsidR="00522CCE" w:rsidRPr="00522CCE" w:rsidRDefault="00522CCE" w:rsidP="00522CCE">
      <w:pPr>
        <w:spacing w:after="0" w:line="480" w:lineRule="auto"/>
        <w:ind w:left="60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*Corresponding Author</w:t>
      </w:r>
    </w:p>
    <w:p w14:paraId="077334C0" w14:textId="77777777" w:rsidR="00522CCE" w:rsidRPr="00522CCE" w:rsidRDefault="00522CCE" w:rsidP="00522CCE">
      <w:pPr>
        <w:spacing w:after="0" w:line="480" w:lineRule="auto"/>
        <w:ind w:left="60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  <w:r w:rsidRPr="00522CCE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Email: sebastianttl@yahoo.co.uk</w:t>
      </w:r>
    </w:p>
    <w:p w14:paraId="316B6302" w14:textId="77777777" w:rsidR="00AA5AC3" w:rsidRDefault="00CC2A3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br w:type="page"/>
      </w:r>
    </w:p>
    <w:p w14:paraId="7FC2062F" w14:textId="77777777" w:rsidR="00AA5AC3" w:rsidRDefault="00CC2A3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CONTENT</w:t>
      </w:r>
    </w:p>
    <w:p w14:paraId="51743DB2" w14:textId="77777777" w:rsidR="00AA5AC3" w:rsidRDefault="00AA5AC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"/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6521"/>
        <w:gridCol w:w="1275"/>
      </w:tblGrid>
      <w:tr w:rsidR="00AA5AC3" w14:paraId="6552A594" w14:textId="77777777">
        <w:tc>
          <w:tcPr>
            <w:tcW w:w="1838" w:type="dxa"/>
            <w:shd w:val="clear" w:color="auto" w:fill="D0CECE"/>
          </w:tcPr>
          <w:p w14:paraId="736FC2FB" w14:textId="77777777" w:rsidR="00AA5AC3" w:rsidRDefault="00CC2A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st</w:t>
            </w:r>
          </w:p>
        </w:tc>
        <w:tc>
          <w:tcPr>
            <w:tcW w:w="6521" w:type="dxa"/>
            <w:shd w:val="clear" w:color="auto" w:fill="D0CECE"/>
          </w:tcPr>
          <w:p w14:paraId="219817EA" w14:textId="77777777" w:rsidR="00AA5AC3" w:rsidRDefault="00CC2A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ent</w:t>
            </w:r>
          </w:p>
        </w:tc>
        <w:tc>
          <w:tcPr>
            <w:tcW w:w="1275" w:type="dxa"/>
            <w:shd w:val="clear" w:color="auto" w:fill="D0CECE"/>
          </w:tcPr>
          <w:p w14:paraId="62DA21E1" w14:textId="77777777" w:rsidR="00AA5AC3" w:rsidRDefault="00CC2A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ge</w:t>
            </w:r>
          </w:p>
        </w:tc>
      </w:tr>
      <w:tr w:rsidR="00AA5AC3" w14:paraId="7F7A87CE" w14:textId="77777777">
        <w:tc>
          <w:tcPr>
            <w:tcW w:w="1838" w:type="dxa"/>
          </w:tcPr>
          <w:p w14:paraId="2EA70DBC" w14:textId="77777777" w:rsidR="00AA5AC3" w:rsidRDefault="00CC2A3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S1</w:t>
            </w:r>
          </w:p>
        </w:tc>
        <w:tc>
          <w:tcPr>
            <w:tcW w:w="6521" w:type="dxa"/>
          </w:tcPr>
          <w:p w14:paraId="59C6BF82" w14:textId="77777777" w:rsidR="00AA5AC3" w:rsidRDefault="00CC2A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ail Demography of the Vaccinees Who Had a History of Hypertension under Treatment in Both-Group Analysis</w:t>
            </w:r>
          </w:p>
        </w:tc>
        <w:tc>
          <w:tcPr>
            <w:tcW w:w="1275" w:type="dxa"/>
          </w:tcPr>
          <w:p w14:paraId="38ADD2BE" w14:textId="77777777" w:rsidR="00AA5AC3" w:rsidRDefault="00CC2A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A5AC3" w14:paraId="72654D53" w14:textId="77777777">
        <w:tc>
          <w:tcPr>
            <w:tcW w:w="1838" w:type="dxa"/>
          </w:tcPr>
          <w:p w14:paraId="1AB8E04D" w14:textId="77777777" w:rsidR="00AA5AC3" w:rsidRDefault="00CC2A3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S2</w:t>
            </w:r>
          </w:p>
        </w:tc>
        <w:tc>
          <w:tcPr>
            <w:tcW w:w="6521" w:type="dxa"/>
          </w:tcPr>
          <w:p w14:paraId="4181A431" w14:textId="77777777" w:rsidR="00AA5AC3" w:rsidRDefault="00CC2A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Blood Pressure Characteristics for All the Vaccinees in First-Dose Analysis.</w:t>
            </w:r>
          </w:p>
        </w:tc>
        <w:tc>
          <w:tcPr>
            <w:tcW w:w="1275" w:type="dxa"/>
          </w:tcPr>
          <w:p w14:paraId="2584CAD0" w14:textId="77777777" w:rsidR="00AA5AC3" w:rsidRDefault="00CC2A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A5AC3" w14:paraId="74003A28" w14:textId="77777777">
        <w:tc>
          <w:tcPr>
            <w:tcW w:w="1838" w:type="dxa"/>
          </w:tcPr>
          <w:p w14:paraId="33545919" w14:textId="77777777" w:rsidR="00AA5AC3" w:rsidRDefault="00CC2A3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gure S1</w:t>
            </w:r>
          </w:p>
        </w:tc>
        <w:tc>
          <w:tcPr>
            <w:tcW w:w="6521" w:type="dxa"/>
          </w:tcPr>
          <w:p w14:paraId="45EAD5F2" w14:textId="0472EC54" w:rsidR="00AA5AC3" w:rsidRDefault="00CC2A37" w:rsidP="00FB3B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population for BNT162b2 vaccines.</w:t>
            </w:r>
          </w:p>
        </w:tc>
        <w:tc>
          <w:tcPr>
            <w:tcW w:w="1275" w:type="dxa"/>
          </w:tcPr>
          <w:p w14:paraId="5D1E71CA" w14:textId="77777777" w:rsidR="00AA5AC3" w:rsidRDefault="00CC2A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47C40053" w14:textId="77777777" w:rsidR="00AA5AC3" w:rsidRDefault="00CC2A37">
      <w:pPr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AA5AC3">
          <w:footerReference w:type="default" r:id="rId8"/>
          <w:pgSz w:w="11910" w:h="16840"/>
          <w:pgMar w:top="1599" w:right="879" w:bottom="1202" w:left="1338" w:header="720" w:footer="720" w:gutter="0"/>
          <w:pgNumType w:start="1"/>
          <w:cols w:space="720"/>
        </w:sectPr>
      </w:pPr>
      <w:r>
        <w:br w:type="page"/>
      </w:r>
    </w:p>
    <w:p w14:paraId="454D4A4B" w14:textId="77777777" w:rsidR="00AA5AC3" w:rsidRDefault="00CC2A37">
      <w:pPr>
        <w:keepNext/>
        <w:keepLines/>
        <w:spacing w:after="221" w:line="361" w:lineRule="auto"/>
        <w:ind w:left="-5" w:right="2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HE BNT162b2 COVID-19 VACCINATION AND THE EFFECT ON BLOOD PRESSURE </w:t>
      </w:r>
    </w:p>
    <w:p w14:paraId="4127E66E" w14:textId="77777777" w:rsidR="00AA5AC3" w:rsidRDefault="00CC2A37">
      <w:pPr>
        <w:keepNext/>
        <w:keepLines/>
        <w:spacing w:after="221" w:line="361" w:lineRule="auto"/>
        <w:ind w:left="-5" w:right="2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. Detail Demography of the Vaccinees Who Had a History of Hypertension under Treatment in Both-Group Analysis</w:t>
      </w:r>
    </w:p>
    <w:tbl>
      <w:tblPr>
        <w:tblStyle w:val="a0"/>
        <w:tblW w:w="1318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1029"/>
        <w:gridCol w:w="1406"/>
        <w:gridCol w:w="1414"/>
        <w:gridCol w:w="1423"/>
        <w:gridCol w:w="1431"/>
        <w:gridCol w:w="1406"/>
        <w:gridCol w:w="1414"/>
        <w:gridCol w:w="1423"/>
        <w:gridCol w:w="1431"/>
      </w:tblGrid>
      <w:tr w:rsidR="0025696D" w14:paraId="3C6114AD" w14:textId="77777777" w:rsidTr="0025696D">
        <w:trPr>
          <w:trHeight w:val="451"/>
        </w:trPr>
        <w:tc>
          <w:tcPr>
            <w:tcW w:w="805" w:type="dxa"/>
            <w:vMerge w:val="restart"/>
          </w:tcPr>
          <w:p w14:paraId="04095E60" w14:textId="77777777" w:rsidR="0025696D" w:rsidRDefault="0025696D">
            <w:pPr>
              <w:keepNext/>
              <w:keepLine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029" w:type="dxa"/>
            <w:vMerge w:val="restart"/>
          </w:tcPr>
          <w:p w14:paraId="7676468A" w14:textId="77777777" w:rsidR="0025696D" w:rsidRDefault="0025696D">
            <w:pPr>
              <w:keepNext/>
              <w:keepLines/>
              <w:spacing w:after="12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674" w:type="dxa"/>
            <w:gridSpan w:val="4"/>
          </w:tcPr>
          <w:p w14:paraId="327D08C8" w14:textId="77777777" w:rsidR="0025696D" w:rsidRDefault="0025696D">
            <w:pPr>
              <w:keepNext/>
              <w:keepLines/>
              <w:spacing w:after="120" w:line="240" w:lineRule="auto"/>
              <w:ind w:right="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rst Dose of Vaccine Blood Pressure, mmHg</w:t>
            </w:r>
          </w:p>
        </w:tc>
        <w:tc>
          <w:tcPr>
            <w:tcW w:w="5674" w:type="dxa"/>
            <w:gridSpan w:val="4"/>
          </w:tcPr>
          <w:p w14:paraId="01C6A2D2" w14:textId="77777777" w:rsidR="0025696D" w:rsidRDefault="0025696D">
            <w:pPr>
              <w:keepNext/>
              <w:keepLines/>
              <w:spacing w:after="120" w:line="240" w:lineRule="auto"/>
              <w:ind w:right="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cond Dose of Vaccine Blood Pressure, mmHg</w:t>
            </w:r>
          </w:p>
        </w:tc>
      </w:tr>
      <w:tr w:rsidR="0025696D" w14:paraId="354DAB5D" w14:textId="77777777" w:rsidTr="0025696D">
        <w:trPr>
          <w:trHeight w:val="715"/>
        </w:trPr>
        <w:tc>
          <w:tcPr>
            <w:tcW w:w="805" w:type="dxa"/>
            <w:vMerge/>
          </w:tcPr>
          <w:p w14:paraId="393C2F03" w14:textId="77777777" w:rsidR="0025696D" w:rsidRDefault="002569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vMerge/>
          </w:tcPr>
          <w:p w14:paraId="54E44926" w14:textId="77777777" w:rsidR="0025696D" w:rsidRDefault="002569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</w:tcPr>
          <w:p w14:paraId="54D72672" w14:textId="77777777" w:rsidR="0025696D" w:rsidRDefault="0025696D">
            <w:pPr>
              <w:keepNext/>
              <w:keepLine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-vaccination SBP</w:t>
            </w:r>
          </w:p>
        </w:tc>
        <w:tc>
          <w:tcPr>
            <w:tcW w:w="1414" w:type="dxa"/>
          </w:tcPr>
          <w:p w14:paraId="5CEAD5FA" w14:textId="77777777" w:rsidR="0025696D" w:rsidRDefault="0025696D">
            <w:pPr>
              <w:keepNext/>
              <w:keepLine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-vaccination DBP</w:t>
            </w:r>
          </w:p>
        </w:tc>
        <w:tc>
          <w:tcPr>
            <w:tcW w:w="1423" w:type="dxa"/>
          </w:tcPr>
          <w:p w14:paraId="381FCD9C" w14:textId="77777777" w:rsidR="0025696D" w:rsidRDefault="0025696D">
            <w:pPr>
              <w:keepNext/>
              <w:keepLine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-vaccination SBP</w:t>
            </w:r>
          </w:p>
        </w:tc>
        <w:tc>
          <w:tcPr>
            <w:tcW w:w="1431" w:type="dxa"/>
          </w:tcPr>
          <w:p w14:paraId="371FA1D4" w14:textId="77777777" w:rsidR="0025696D" w:rsidRDefault="0025696D">
            <w:pPr>
              <w:keepNext/>
              <w:keepLine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-vaccination DBP</w:t>
            </w:r>
          </w:p>
        </w:tc>
        <w:tc>
          <w:tcPr>
            <w:tcW w:w="1406" w:type="dxa"/>
          </w:tcPr>
          <w:p w14:paraId="539018C8" w14:textId="77777777" w:rsidR="0025696D" w:rsidRDefault="0025696D">
            <w:pPr>
              <w:keepNext/>
              <w:keepLine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-vaccination SBP</w:t>
            </w:r>
          </w:p>
        </w:tc>
        <w:tc>
          <w:tcPr>
            <w:tcW w:w="1414" w:type="dxa"/>
          </w:tcPr>
          <w:p w14:paraId="5A139788" w14:textId="77777777" w:rsidR="0025696D" w:rsidRDefault="0025696D">
            <w:pPr>
              <w:keepNext/>
              <w:keepLine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-vaccination DBP</w:t>
            </w:r>
          </w:p>
        </w:tc>
        <w:tc>
          <w:tcPr>
            <w:tcW w:w="1423" w:type="dxa"/>
          </w:tcPr>
          <w:p w14:paraId="3CA9254E" w14:textId="77777777" w:rsidR="0025696D" w:rsidRDefault="0025696D">
            <w:pPr>
              <w:keepNext/>
              <w:keepLine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-vaccination SBP</w:t>
            </w:r>
          </w:p>
        </w:tc>
        <w:tc>
          <w:tcPr>
            <w:tcW w:w="1431" w:type="dxa"/>
          </w:tcPr>
          <w:p w14:paraId="40090690" w14:textId="77777777" w:rsidR="0025696D" w:rsidRDefault="0025696D">
            <w:pPr>
              <w:keepNext/>
              <w:keepLines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-vaccination DBP</w:t>
            </w:r>
          </w:p>
        </w:tc>
      </w:tr>
      <w:tr w:rsidR="0025696D" w14:paraId="70DC8D45" w14:textId="77777777" w:rsidTr="0025696D">
        <w:trPr>
          <w:trHeight w:val="116"/>
        </w:trPr>
        <w:tc>
          <w:tcPr>
            <w:tcW w:w="805" w:type="dxa"/>
          </w:tcPr>
          <w:p w14:paraId="31FBEA4D" w14:textId="1325F937" w:rsidR="0025696D" w:rsidRDefault="00433B6F">
            <w:pPr>
              <w:keepNext/>
              <w:keepLines/>
              <w:spacing w:after="221" w:line="240" w:lineRule="auto"/>
              <w:ind w:left="135" w:right="2" w:hanging="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-60</w:t>
            </w:r>
            <w:bookmarkStart w:id="1" w:name="_GoBack"/>
            <w:bookmarkEnd w:id="1"/>
          </w:p>
        </w:tc>
        <w:tc>
          <w:tcPr>
            <w:tcW w:w="1029" w:type="dxa"/>
          </w:tcPr>
          <w:p w14:paraId="28585986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06" w:type="dxa"/>
          </w:tcPr>
          <w:p w14:paraId="606F4371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14" w:type="dxa"/>
          </w:tcPr>
          <w:p w14:paraId="277B371F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23" w:type="dxa"/>
          </w:tcPr>
          <w:p w14:paraId="3CFE5769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31" w:type="dxa"/>
          </w:tcPr>
          <w:p w14:paraId="046C2500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6" w:type="dxa"/>
          </w:tcPr>
          <w:p w14:paraId="43D419E9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14" w:type="dxa"/>
          </w:tcPr>
          <w:p w14:paraId="3AF2E03A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23" w:type="dxa"/>
          </w:tcPr>
          <w:p w14:paraId="1290F015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31" w:type="dxa"/>
          </w:tcPr>
          <w:p w14:paraId="5D571564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25696D" w14:paraId="50F10D2B" w14:textId="77777777" w:rsidTr="0025696D">
        <w:trPr>
          <w:trHeight w:val="213"/>
        </w:trPr>
        <w:tc>
          <w:tcPr>
            <w:tcW w:w="805" w:type="dxa"/>
          </w:tcPr>
          <w:p w14:paraId="0A21E276" w14:textId="0C587A10" w:rsidR="0025696D" w:rsidRDefault="00433B6F">
            <w:pPr>
              <w:keepNext/>
              <w:keepLines/>
              <w:spacing w:after="221" w:line="240" w:lineRule="auto"/>
              <w:ind w:left="135" w:right="2" w:hanging="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-50</w:t>
            </w:r>
          </w:p>
        </w:tc>
        <w:tc>
          <w:tcPr>
            <w:tcW w:w="1029" w:type="dxa"/>
          </w:tcPr>
          <w:p w14:paraId="50F97320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06" w:type="dxa"/>
          </w:tcPr>
          <w:p w14:paraId="0CC27D8D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14" w:type="dxa"/>
          </w:tcPr>
          <w:p w14:paraId="1C57456B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23" w:type="dxa"/>
          </w:tcPr>
          <w:p w14:paraId="5B0EE061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31" w:type="dxa"/>
          </w:tcPr>
          <w:p w14:paraId="64C2C027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06" w:type="dxa"/>
          </w:tcPr>
          <w:p w14:paraId="1E528CFC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414" w:type="dxa"/>
          </w:tcPr>
          <w:p w14:paraId="5FF759D7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23" w:type="dxa"/>
          </w:tcPr>
          <w:p w14:paraId="2F3E7316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31" w:type="dxa"/>
          </w:tcPr>
          <w:p w14:paraId="09D1CEA4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25696D" w14:paraId="3C090335" w14:textId="77777777" w:rsidTr="0025696D">
        <w:trPr>
          <w:trHeight w:val="179"/>
        </w:trPr>
        <w:tc>
          <w:tcPr>
            <w:tcW w:w="805" w:type="dxa"/>
          </w:tcPr>
          <w:p w14:paraId="06BA020D" w14:textId="59F2CF6D" w:rsidR="0025696D" w:rsidRDefault="00433B6F">
            <w:pPr>
              <w:keepNext/>
              <w:keepLines/>
              <w:spacing w:after="221" w:line="240" w:lineRule="auto"/>
              <w:ind w:left="135" w:right="2" w:hanging="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-50</w:t>
            </w:r>
          </w:p>
        </w:tc>
        <w:tc>
          <w:tcPr>
            <w:tcW w:w="1029" w:type="dxa"/>
          </w:tcPr>
          <w:p w14:paraId="28ED51E4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06" w:type="dxa"/>
          </w:tcPr>
          <w:p w14:paraId="336B4EE7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14" w:type="dxa"/>
          </w:tcPr>
          <w:p w14:paraId="36BEBACD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23" w:type="dxa"/>
          </w:tcPr>
          <w:p w14:paraId="4E111DDE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31" w:type="dxa"/>
          </w:tcPr>
          <w:p w14:paraId="01B3ADDC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06" w:type="dxa"/>
          </w:tcPr>
          <w:p w14:paraId="65218D16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14" w:type="dxa"/>
          </w:tcPr>
          <w:p w14:paraId="532E7FBA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23" w:type="dxa"/>
          </w:tcPr>
          <w:p w14:paraId="39E6E148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31" w:type="dxa"/>
          </w:tcPr>
          <w:p w14:paraId="695D5168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25696D" w14:paraId="339048C2" w14:textId="77777777" w:rsidTr="0025696D">
        <w:trPr>
          <w:trHeight w:val="147"/>
        </w:trPr>
        <w:tc>
          <w:tcPr>
            <w:tcW w:w="805" w:type="dxa"/>
          </w:tcPr>
          <w:p w14:paraId="10F32E69" w14:textId="5CC1612B" w:rsidR="0025696D" w:rsidRDefault="00433B6F">
            <w:pPr>
              <w:keepNext/>
              <w:keepLines/>
              <w:spacing w:after="221" w:line="240" w:lineRule="auto"/>
              <w:ind w:left="135" w:right="2" w:hanging="1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45</w:t>
            </w:r>
          </w:p>
        </w:tc>
        <w:tc>
          <w:tcPr>
            <w:tcW w:w="1029" w:type="dxa"/>
          </w:tcPr>
          <w:p w14:paraId="5C481B21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06" w:type="dxa"/>
          </w:tcPr>
          <w:p w14:paraId="5545A88A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14" w:type="dxa"/>
          </w:tcPr>
          <w:p w14:paraId="6C5F9105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23" w:type="dxa"/>
          </w:tcPr>
          <w:p w14:paraId="294B5352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31" w:type="dxa"/>
          </w:tcPr>
          <w:p w14:paraId="49C836D9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06" w:type="dxa"/>
          </w:tcPr>
          <w:p w14:paraId="20ECF64E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14" w:type="dxa"/>
          </w:tcPr>
          <w:p w14:paraId="3DB1CF26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23" w:type="dxa"/>
          </w:tcPr>
          <w:p w14:paraId="6964C336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31" w:type="dxa"/>
          </w:tcPr>
          <w:p w14:paraId="59A1E9B9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25696D" w14:paraId="4F913935" w14:textId="77777777" w:rsidTr="0025696D">
        <w:trPr>
          <w:trHeight w:val="245"/>
        </w:trPr>
        <w:tc>
          <w:tcPr>
            <w:tcW w:w="805" w:type="dxa"/>
          </w:tcPr>
          <w:p w14:paraId="67BBA7E9" w14:textId="75A8535E" w:rsidR="0025696D" w:rsidRDefault="00433B6F">
            <w:pPr>
              <w:keepNext/>
              <w:keepLines/>
              <w:spacing w:after="221" w:line="240" w:lineRule="auto"/>
              <w:ind w:left="135" w:right="2" w:hanging="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-60</w:t>
            </w:r>
          </w:p>
        </w:tc>
        <w:tc>
          <w:tcPr>
            <w:tcW w:w="1029" w:type="dxa"/>
          </w:tcPr>
          <w:p w14:paraId="2525910E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06" w:type="dxa"/>
          </w:tcPr>
          <w:p w14:paraId="2D3A7FC8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14" w:type="dxa"/>
          </w:tcPr>
          <w:p w14:paraId="3844F040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23" w:type="dxa"/>
          </w:tcPr>
          <w:p w14:paraId="47C1A3DC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31" w:type="dxa"/>
          </w:tcPr>
          <w:p w14:paraId="6AB81C3D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06" w:type="dxa"/>
          </w:tcPr>
          <w:p w14:paraId="342050E3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14" w:type="dxa"/>
          </w:tcPr>
          <w:p w14:paraId="56CBF08D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23" w:type="dxa"/>
          </w:tcPr>
          <w:p w14:paraId="68D83420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31" w:type="dxa"/>
          </w:tcPr>
          <w:p w14:paraId="4954A6D6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25696D" w14:paraId="08106D27" w14:textId="77777777" w:rsidTr="0025696D">
        <w:trPr>
          <w:trHeight w:val="211"/>
        </w:trPr>
        <w:tc>
          <w:tcPr>
            <w:tcW w:w="805" w:type="dxa"/>
          </w:tcPr>
          <w:p w14:paraId="3E28B269" w14:textId="5FFE0D6D" w:rsidR="0025696D" w:rsidRDefault="00433B6F">
            <w:pPr>
              <w:keepNext/>
              <w:keepLines/>
              <w:spacing w:after="221" w:line="240" w:lineRule="auto"/>
              <w:ind w:left="135" w:right="2" w:hanging="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45</w:t>
            </w:r>
          </w:p>
        </w:tc>
        <w:tc>
          <w:tcPr>
            <w:tcW w:w="1029" w:type="dxa"/>
          </w:tcPr>
          <w:p w14:paraId="3A51327F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06" w:type="dxa"/>
          </w:tcPr>
          <w:p w14:paraId="580B0F7F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14" w:type="dxa"/>
          </w:tcPr>
          <w:p w14:paraId="3B5E616A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23" w:type="dxa"/>
          </w:tcPr>
          <w:p w14:paraId="2ECBF707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31" w:type="dxa"/>
          </w:tcPr>
          <w:p w14:paraId="61D08103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06" w:type="dxa"/>
          </w:tcPr>
          <w:p w14:paraId="16F23625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14" w:type="dxa"/>
          </w:tcPr>
          <w:p w14:paraId="6513EC0D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23" w:type="dxa"/>
          </w:tcPr>
          <w:p w14:paraId="48539AEB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31" w:type="dxa"/>
          </w:tcPr>
          <w:p w14:paraId="4A6B0E4D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25696D" w14:paraId="2DED1098" w14:textId="77777777" w:rsidTr="0025696D">
        <w:trPr>
          <w:trHeight w:val="178"/>
        </w:trPr>
        <w:tc>
          <w:tcPr>
            <w:tcW w:w="805" w:type="dxa"/>
          </w:tcPr>
          <w:p w14:paraId="7A66D9A9" w14:textId="280CC483" w:rsidR="0025696D" w:rsidRDefault="00433B6F">
            <w:pPr>
              <w:keepNext/>
              <w:keepLines/>
              <w:spacing w:after="221" w:line="240" w:lineRule="auto"/>
              <w:ind w:left="135" w:right="2" w:hanging="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45</w:t>
            </w:r>
          </w:p>
        </w:tc>
        <w:tc>
          <w:tcPr>
            <w:tcW w:w="1029" w:type="dxa"/>
          </w:tcPr>
          <w:p w14:paraId="56B92A65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06" w:type="dxa"/>
          </w:tcPr>
          <w:p w14:paraId="189C443A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14" w:type="dxa"/>
          </w:tcPr>
          <w:p w14:paraId="3DF22F40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23" w:type="dxa"/>
          </w:tcPr>
          <w:p w14:paraId="0F0B7D59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31" w:type="dxa"/>
          </w:tcPr>
          <w:p w14:paraId="46D483AB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06" w:type="dxa"/>
          </w:tcPr>
          <w:p w14:paraId="61CC03C5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14" w:type="dxa"/>
          </w:tcPr>
          <w:p w14:paraId="6AB995CC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23" w:type="dxa"/>
          </w:tcPr>
          <w:p w14:paraId="6CB4AF43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31" w:type="dxa"/>
          </w:tcPr>
          <w:p w14:paraId="6AB49CB7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25696D" w14:paraId="2EBBE428" w14:textId="77777777" w:rsidTr="0025696D">
        <w:trPr>
          <w:trHeight w:val="145"/>
        </w:trPr>
        <w:tc>
          <w:tcPr>
            <w:tcW w:w="805" w:type="dxa"/>
          </w:tcPr>
          <w:p w14:paraId="40127516" w14:textId="5EF877DF" w:rsidR="0025696D" w:rsidRDefault="00433B6F">
            <w:pPr>
              <w:keepNext/>
              <w:keepLines/>
              <w:spacing w:after="221" w:line="240" w:lineRule="auto"/>
              <w:ind w:left="135" w:right="2" w:hanging="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45</w:t>
            </w:r>
          </w:p>
        </w:tc>
        <w:tc>
          <w:tcPr>
            <w:tcW w:w="1029" w:type="dxa"/>
          </w:tcPr>
          <w:p w14:paraId="1F229932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06" w:type="dxa"/>
          </w:tcPr>
          <w:p w14:paraId="0D5BE297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14" w:type="dxa"/>
          </w:tcPr>
          <w:p w14:paraId="19108304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23" w:type="dxa"/>
          </w:tcPr>
          <w:p w14:paraId="297EE0DC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31" w:type="dxa"/>
          </w:tcPr>
          <w:p w14:paraId="03851870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06" w:type="dxa"/>
          </w:tcPr>
          <w:p w14:paraId="2407433A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14" w:type="dxa"/>
          </w:tcPr>
          <w:p w14:paraId="45AAC6EF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23" w:type="dxa"/>
          </w:tcPr>
          <w:p w14:paraId="439EA7E0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31" w:type="dxa"/>
          </w:tcPr>
          <w:p w14:paraId="389B092D" w14:textId="77777777" w:rsidR="0025696D" w:rsidRDefault="0025696D">
            <w:pPr>
              <w:keepNext/>
              <w:keepLines/>
              <w:spacing w:after="221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</w:tbl>
    <w:p w14:paraId="792CA014" w14:textId="77777777" w:rsidR="00AA5AC3" w:rsidRDefault="00AA5AC3">
      <w:pPr>
        <w:keepNext/>
        <w:keepLines/>
        <w:spacing w:after="221" w:line="361" w:lineRule="auto"/>
        <w:ind w:left="-5" w:right="2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</w:rPr>
      </w:pPr>
    </w:p>
    <w:p w14:paraId="40061F65" w14:textId="77777777" w:rsidR="00AA5AC3" w:rsidRDefault="00CC2A37">
      <w:pPr>
        <w:spacing w:after="117" w:line="361" w:lineRule="auto"/>
        <w:ind w:left="10" w:right="3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</w:rPr>
        <w:sectPr w:rsidR="00AA5AC3">
          <w:pgSz w:w="16840" w:h="11910" w:orient="landscape"/>
          <w:pgMar w:top="1338" w:right="1599" w:bottom="879" w:left="1202" w:header="720" w:footer="720" w:gutter="0"/>
          <w:cols w:space="720"/>
        </w:sectPr>
      </w:pPr>
      <w:r>
        <w:br w:type="page"/>
      </w:r>
    </w:p>
    <w:p w14:paraId="45EF308B" w14:textId="77777777" w:rsidR="00AA5AC3" w:rsidRDefault="00CC2A37">
      <w:pPr>
        <w:keepNext/>
        <w:keepLines/>
        <w:spacing w:after="221" w:line="361" w:lineRule="auto"/>
        <w:ind w:left="-5" w:right="2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2. The Blood Pressure Characteristics for All the Vaccinees in First-Dose Analysis. </w:t>
      </w:r>
    </w:p>
    <w:tbl>
      <w:tblPr>
        <w:tblStyle w:val="a1"/>
        <w:tblW w:w="9673" w:type="dxa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98"/>
        <w:gridCol w:w="4675"/>
      </w:tblGrid>
      <w:tr w:rsidR="00AA5AC3" w14:paraId="46F510B4" w14:textId="77777777">
        <w:tc>
          <w:tcPr>
            <w:tcW w:w="4998" w:type="dxa"/>
          </w:tcPr>
          <w:p w14:paraId="04262FF2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ystolic Blood Pressure, mmHg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=431)</w:t>
            </w:r>
          </w:p>
        </w:tc>
        <w:tc>
          <w:tcPr>
            <w:tcW w:w="4675" w:type="dxa"/>
          </w:tcPr>
          <w:p w14:paraId="480A1C86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requency, n (%)</w:t>
            </w:r>
          </w:p>
        </w:tc>
      </w:tr>
      <w:tr w:rsidR="00AA5AC3" w14:paraId="1D409DA3" w14:textId="77777777">
        <w:tc>
          <w:tcPr>
            <w:tcW w:w="4998" w:type="dxa"/>
          </w:tcPr>
          <w:p w14:paraId="428EA2EE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-vaccination</w:t>
            </w:r>
          </w:p>
        </w:tc>
        <w:tc>
          <w:tcPr>
            <w:tcW w:w="4675" w:type="dxa"/>
          </w:tcPr>
          <w:p w14:paraId="750D609F" w14:textId="77777777" w:rsidR="00AA5AC3" w:rsidRDefault="00AA5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5AC3" w14:paraId="750FC4E3" w14:textId="77777777">
        <w:tc>
          <w:tcPr>
            <w:tcW w:w="4998" w:type="dxa"/>
          </w:tcPr>
          <w:p w14:paraId="52EC4304" w14:textId="77777777" w:rsidR="00AA5AC3" w:rsidRDefault="00CC2A37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: &lt; 120</w:t>
            </w:r>
          </w:p>
        </w:tc>
        <w:tc>
          <w:tcPr>
            <w:tcW w:w="4675" w:type="dxa"/>
          </w:tcPr>
          <w:p w14:paraId="4CD3D143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 (34.8)</w:t>
            </w:r>
          </w:p>
        </w:tc>
      </w:tr>
      <w:tr w:rsidR="00AA5AC3" w14:paraId="6EF4A00F" w14:textId="77777777">
        <w:tc>
          <w:tcPr>
            <w:tcW w:w="4998" w:type="dxa"/>
          </w:tcPr>
          <w:p w14:paraId="79013897" w14:textId="77777777" w:rsidR="00AA5AC3" w:rsidRDefault="00CC2A37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hypertension: 120-139</w:t>
            </w:r>
          </w:p>
        </w:tc>
        <w:tc>
          <w:tcPr>
            <w:tcW w:w="4675" w:type="dxa"/>
          </w:tcPr>
          <w:p w14:paraId="3EE4EA13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6 (47.8)</w:t>
            </w:r>
          </w:p>
        </w:tc>
      </w:tr>
      <w:tr w:rsidR="00AA5AC3" w14:paraId="00827B18" w14:textId="77777777">
        <w:tc>
          <w:tcPr>
            <w:tcW w:w="4998" w:type="dxa"/>
          </w:tcPr>
          <w:p w14:paraId="39AD5264" w14:textId="77777777" w:rsidR="00AA5AC3" w:rsidRDefault="00CC2A37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ge 1:140 -159</w:t>
            </w:r>
          </w:p>
        </w:tc>
        <w:tc>
          <w:tcPr>
            <w:tcW w:w="4675" w:type="dxa"/>
          </w:tcPr>
          <w:p w14:paraId="493E9261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 (13.9)</w:t>
            </w:r>
          </w:p>
        </w:tc>
      </w:tr>
      <w:tr w:rsidR="00AA5AC3" w14:paraId="7E2B9E68" w14:textId="77777777">
        <w:tc>
          <w:tcPr>
            <w:tcW w:w="4998" w:type="dxa"/>
          </w:tcPr>
          <w:p w14:paraId="28B8F1C1" w14:textId="77777777" w:rsidR="00AA5AC3" w:rsidRDefault="003D7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0"/>
                <w:id w:val="656188175"/>
              </w:sdtPr>
              <w:sdtEndPr/>
              <w:sdtContent>
                <w:r w:rsidR="00CC2A37">
                  <w:rPr>
                    <w:rFonts w:ascii="Gungsuh" w:eastAsia="Gungsuh" w:hAnsi="Gungsuh" w:cs="Gungsuh"/>
                    <w:color w:val="000000"/>
                  </w:rPr>
                  <w:t xml:space="preserve">     Stage 2: ≥160</w:t>
                </w:r>
              </w:sdtContent>
            </w:sdt>
          </w:p>
        </w:tc>
        <w:tc>
          <w:tcPr>
            <w:tcW w:w="4675" w:type="dxa"/>
          </w:tcPr>
          <w:p w14:paraId="5A1F4F22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3.5)</w:t>
            </w:r>
          </w:p>
        </w:tc>
      </w:tr>
      <w:tr w:rsidR="00AA5AC3" w14:paraId="262757E5" w14:textId="77777777">
        <w:tc>
          <w:tcPr>
            <w:tcW w:w="4998" w:type="dxa"/>
          </w:tcPr>
          <w:p w14:paraId="6A68F636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min Post-vaccination</w:t>
            </w:r>
          </w:p>
        </w:tc>
        <w:tc>
          <w:tcPr>
            <w:tcW w:w="4675" w:type="dxa"/>
          </w:tcPr>
          <w:p w14:paraId="57BA6E53" w14:textId="77777777" w:rsidR="00AA5AC3" w:rsidRDefault="00AA5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5AC3" w14:paraId="0161DC3F" w14:textId="77777777">
        <w:tc>
          <w:tcPr>
            <w:tcW w:w="4998" w:type="dxa"/>
          </w:tcPr>
          <w:p w14:paraId="4E63BBB1" w14:textId="77777777" w:rsidR="00AA5AC3" w:rsidRDefault="00CC2A37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rmal &lt; 120 </w:t>
            </w:r>
          </w:p>
        </w:tc>
        <w:tc>
          <w:tcPr>
            <w:tcW w:w="4675" w:type="dxa"/>
          </w:tcPr>
          <w:p w14:paraId="6324446C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 (36.2)</w:t>
            </w:r>
          </w:p>
        </w:tc>
      </w:tr>
      <w:tr w:rsidR="00AA5AC3" w14:paraId="4F7824D3" w14:textId="77777777">
        <w:tc>
          <w:tcPr>
            <w:tcW w:w="4998" w:type="dxa"/>
          </w:tcPr>
          <w:p w14:paraId="224B1DC7" w14:textId="77777777" w:rsidR="00AA5AC3" w:rsidRDefault="00CC2A37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hypertension 120-139</w:t>
            </w:r>
          </w:p>
        </w:tc>
        <w:tc>
          <w:tcPr>
            <w:tcW w:w="4675" w:type="dxa"/>
          </w:tcPr>
          <w:p w14:paraId="36C21A4F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9 (43.9)</w:t>
            </w:r>
          </w:p>
        </w:tc>
      </w:tr>
      <w:tr w:rsidR="00AA5AC3" w14:paraId="1BB41189" w14:textId="77777777">
        <w:tc>
          <w:tcPr>
            <w:tcW w:w="4998" w:type="dxa"/>
          </w:tcPr>
          <w:p w14:paraId="4F2985D2" w14:textId="77777777" w:rsidR="00AA5AC3" w:rsidRDefault="00CC2A37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ge 1:140 -159</w:t>
            </w:r>
          </w:p>
        </w:tc>
        <w:tc>
          <w:tcPr>
            <w:tcW w:w="4675" w:type="dxa"/>
          </w:tcPr>
          <w:p w14:paraId="06FFBAF6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 (17.4)</w:t>
            </w:r>
          </w:p>
        </w:tc>
      </w:tr>
      <w:tr w:rsidR="00AA5AC3" w14:paraId="7A164AFA" w14:textId="77777777">
        <w:tc>
          <w:tcPr>
            <w:tcW w:w="4998" w:type="dxa"/>
          </w:tcPr>
          <w:p w14:paraId="66118803" w14:textId="77777777" w:rsidR="00AA5AC3" w:rsidRDefault="003D754F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1"/>
                <w:id w:val="-646353266"/>
              </w:sdtPr>
              <w:sdtEndPr/>
              <w:sdtContent>
                <w:r w:rsidR="00CC2A37">
                  <w:rPr>
                    <w:rFonts w:ascii="Gungsuh" w:eastAsia="Gungsuh" w:hAnsi="Gungsuh" w:cs="Gungsuh"/>
                    <w:color w:val="000000"/>
                  </w:rPr>
                  <w:t>Stage 2 : ≥160</w:t>
                </w:r>
              </w:sdtContent>
            </w:sdt>
          </w:p>
        </w:tc>
        <w:tc>
          <w:tcPr>
            <w:tcW w:w="4675" w:type="dxa"/>
          </w:tcPr>
          <w:p w14:paraId="499BD3B9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2.6)</w:t>
            </w:r>
          </w:p>
        </w:tc>
      </w:tr>
      <w:tr w:rsidR="00AA5AC3" w14:paraId="67388BA8" w14:textId="77777777">
        <w:tc>
          <w:tcPr>
            <w:tcW w:w="4998" w:type="dxa"/>
          </w:tcPr>
          <w:p w14:paraId="444752CE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astolic Blood Pressure, mmHg</w:t>
            </w:r>
          </w:p>
        </w:tc>
        <w:tc>
          <w:tcPr>
            <w:tcW w:w="4675" w:type="dxa"/>
          </w:tcPr>
          <w:p w14:paraId="7F407795" w14:textId="77777777" w:rsidR="00AA5AC3" w:rsidRDefault="00AA5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5AC3" w14:paraId="6442EA41" w14:textId="77777777">
        <w:tc>
          <w:tcPr>
            <w:tcW w:w="4998" w:type="dxa"/>
          </w:tcPr>
          <w:p w14:paraId="7F52A809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 vaccination</w:t>
            </w:r>
          </w:p>
        </w:tc>
        <w:tc>
          <w:tcPr>
            <w:tcW w:w="4675" w:type="dxa"/>
          </w:tcPr>
          <w:p w14:paraId="210552B7" w14:textId="77777777" w:rsidR="00AA5AC3" w:rsidRDefault="00AA5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5AC3" w14:paraId="70637645" w14:textId="77777777">
        <w:tc>
          <w:tcPr>
            <w:tcW w:w="4998" w:type="dxa"/>
          </w:tcPr>
          <w:p w14:paraId="7621AD28" w14:textId="77777777" w:rsidR="00AA5AC3" w:rsidRDefault="00CC2A37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rmal: &lt;80 </w:t>
            </w:r>
          </w:p>
        </w:tc>
        <w:tc>
          <w:tcPr>
            <w:tcW w:w="4675" w:type="dxa"/>
          </w:tcPr>
          <w:p w14:paraId="04FCC6CE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 (41.1)</w:t>
            </w:r>
          </w:p>
        </w:tc>
      </w:tr>
      <w:tr w:rsidR="00AA5AC3" w14:paraId="0C5B41FF" w14:textId="77777777">
        <w:tc>
          <w:tcPr>
            <w:tcW w:w="4998" w:type="dxa"/>
          </w:tcPr>
          <w:p w14:paraId="32BD2011" w14:textId="77777777" w:rsidR="00AA5AC3" w:rsidRDefault="00CC2A37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hypertension: 80-90</w:t>
            </w:r>
          </w:p>
        </w:tc>
        <w:tc>
          <w:tcPr>
            <w:tcW w:w="4675" w:type="dxa"/>
          </w:tcPr>
          <w:p w14:paraId="1C83EE57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 (39.0)</w:t>
            </w:r>
          </w:p>
        </w:tc>
      </w:tr>
      <w:tr w:rsidR="00AA5AC3" w14:paraId="7A7EFB5C" w14:textId="77777777">
        <w:tc>
          <w:tcPr>
            <w:tcW w:w="4998" w:type="dxa"/>
          </w:tcPr>
          <w:p w14:paraId="23FF8491" w14:textId="77777777" w:rsidR="00AA5AC3" w:rsidRDefault="00CC2A37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ge 1: 90- 99</w:t>
            </w:r>
          </w:p>
        </w:tc>
        <w:tc>
          <w:tcPr>
            <w:tcW w:w="4675" w:type="dxa"/>
          </w:tcPr>
          <w:p w14:paraId="1C8D799B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 (15.5)</w:t>
            </w:r>
          </w:p>
        </w:tc>
      </w:tr>
      <w:tr w:rsidR="00AA5AC3" w14:paraId="6D4C33D9" w14:textId="77777777">
        <w:tc>
          <w:tcPr>
            <w:tcW w:w="4998" w:type="dxa"/>
          </w:tcPr>
          <w:p w14:paraId="747DE045" w14:textId="77777777" w:rsidR="00AA5AC3" w:rsidRDefault="003D754F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2"/>
                <w:id w:val="-1818099282"/>
              </w:sdtPr>
              <w:sdtEndPr/>
              <w:sdtContent>
                <w:r w:rsidR="00CC2A37">
                  <w:rPr>
                    <w:rFonts w:ascii="Gungsuh" w:eastAsia="Gungsuh" w:hAnsi="Gungsuh" w:cs="Gungsuh"/>
                    <w:color w:val="000000"/>
                  </w:rPr>
                  <w:t>Stage 2 : ≥100</w:t>
                </w:r>
              </w:sdtContent>
            </w:sdt>
          </w:p>
        </w:tc>
        <w:tc>
          <w:tcPr>
            <w:tcW w:w="4675" w:type="dxa"/>
          </w:tcPr>
          <w:p w14:paraId="1C11ADFB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 (4.4)</w:t>
            </w:r>
          </w:p>
        </w:tc>
      </w:tr>
      <w:tr w:rsidR="00AA5AC3" w14:paraId="7C116F37" w14:textId="77777777">
        <w:tc>
          <w:tcPr>
            <w:tcW w:w="4998" w:type="dxa"/>
          </w:tcPr>
          <w:p w14:paraId="1F6DF87B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min Post-vaccination</w:t>
            </w:r>
          </w:p>
        </w:tc>
        <w:tc>
          <w:tcPr>
            <w:tcW w:w="4675" w:type="dxa"/>
          </w:tcPr>
          <w:p w14:paraId="58E248D8" w14:textId="77777777" w:rsidR="00AA5AC3" w:rsidRDefault="00AA5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5AC3" w14:paraId="7B340D5C" w14:textId="77777777">
        <w:tc>
          <w:tcPr>
            <w:tcW w:w="4998" w:type="dxa"/>
          </w:tcPr>
          <w:p w14:paraId="43E48EA3" w14:textId="77777777" w:rsidR="00AA5AC3" w:rsidRDefault="00CC2A37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rmal: &lt;80 </w:t>
            </w:r>
          </w:p>
        </w:tc>
        <w:tc>
          <w:tcPr>
            <w:tcW w:w="4675" w:type="dxa"/>
          </w:tcPr>
          <w:p w14:paraId="3240CE38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4 (54.3)</w:t>
            </w:r>
          </w:p>
        </w:tc>
      </w:tr>
      <w:tr w:rsidR="00AA5AC3" w14:paraId="1895B5F1" w14:textId="77777777">
        <w:tc>
          <w:tcPr>
            <w:tcW w:w="4998" w:type="dxa"/>
          </w:tcPr>
          <w:p w14:paraId="16F18C84" w14:textId="77777777" w:rsidR="00AA5AC3" w:rsidRDefault="00CC2A37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hypertension: 80-90</w:t>
            </w:r>
          </w:p>
        </w:tc>
        <w:tc>
          <w:tcPr>
            <w:tcW w:w="4675" w:type="dxa"/>
          </w:tcPr>
          <w:p w14:paraId="4BA874CD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 (29.7)</w:t>
            </w:r>
          </w:p>
        </w:tc>
      </w:tr>
      <w:tr w:rsidR="00AA5AC3" w14:paraId="3AFABA26" w14:textId="77777777">
        <w:tc>
          <w:tcPr>
            <w:tcW w:w="4998" w:type="dxa"/>
          </w:tcPr>
          <w:p w14:paraId="42718D62" w14:textId="77777777" w:rsidR="00AA5AC3" w:rsidRDefault="00CC2A37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ge 1: 90- 99</w:t>
            </w:r>
          </w:p>
        </w:tc>
        <w:tc>
          <w:tcPr>
            <w:tcW w:w="4675" w:type="dxa"/>
          </w:tcPr>
          <w:p w14:paraId="1949B03C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 (12.5)</w:t>
            </w:r>
          </w:p>
        </w:tc>
      </w:tr>
      <w:tr w:rsidR="00AA5AC3" w14:paraId="46BB1549" w14:textId="77777777">
        <w:tc>
          <w:tcPr>
            <w:tcW w:w="4998" w:type="dxa"/>
          </w:tcPr>
          <w:p w14:paraId="3FC4212A" w14:textId="77777777" w:rsidR="00AA5AC3" w:rsidRDefault="003D754F">
            <w:pPr>
              <w:spacing w:after="0" w:line="240" w:lineRule="auto"/>
              <w:ind w:left="306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3"/>
                <w:id w:val="-1055156641"/>
              </w:sdtPr>
              <w:sdtEndPr/>
              <w:sdtContent>
                <w:r w:rsidR="00CC2A37">
                  <w:rPr>
                    <w:rFonts w:ascii="Gungsuh" w:eastAsia="Gungsuh" w:hAnsi="Gungsuh" w:cs="Gungsuh"/>
                    <w:color w:val="000000"/>
                  </w:rPr>
                  <w:t>Stage 2 : ≥100</w:t>
                </w:r>
              </w:sdtContent>
            </w:sdt>
          </w:p>
        </w:tc>
        <w:tc>
          <w:tcPr>
            <w:tcW w:w="4675" w:type="dxa"/>
          </w:tcPr>
          <w:p w14:paraId="62392E88" w14:textId="77777777" w:rsidR="00AA5AC3" w:rsidRDefault="00CC2A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3.5)</w:t>
            </w:r>
          </w:p>
        </w:tc>
      </w:tr>
    </w:tbl>
    <w:p w14:paraId="122C715B" w14:textId="77777777" w:rsidR="00AA5AC3" w:rsidRDefault="00AA5AC3">
      <w:pPr>
        <w:spacing w:after="117" w:line="361" w:lineRule="auto"/>
        <w:ind w:left="10" w:right="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AA5AC3">
          <w:pgSz w:w="11910" w:h="16840"/>
          <w:pgMar w:top="1599" w:right="879" w:bottom="1202" w:left="1338" w:header="720" w:footer="720" w:gutter="0"/>
          <w:cols w:space="720"/>
        </w:sectPr>
      </w:pPr>
    </w:p>
    <w:p w14:paraId="4E056FBF" w14:textId="77777777" w:rsidR="00AA5AC3" w:rsidRDefault="00CC2A3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noProof/>
          <w:lang w:bidi="ar-SA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5A46237B" wp14:editId="4FCC18FF">
                <wp:simplePos x="0" y="0"/>
                <wp:positionH relativeFrom="column">
                  <wp:posOffset>1</wp:posOffset>
                </wp:positionH>
                <wp:positionV relativeFrom="paragraph">
                  <wp:posOffset>0</wp:posOffset>
                </wp:positionV>
                <wp:extent cx="6178550" cy="7366000"/>
                <wp:effectExtent l="0" t="0" r="0" b="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8550" cy="7366000"/>
                          <a:chOff x="2256725" y="97000"/>
                          <a:chExt cx="6178550" cy="7366000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2256725" y="97000"/>
                            <a:ext cx="6178550" cy="7366000"/>
                            <a:chOff x="2256725" y="97000"/>
                            <a:chExt cx="6178550" cy="7366000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2256725" y="97000"/>
                              <a:ext cx="6178550" cy="7366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1D06199" w14:textId="77777777" w:rsidR="00AA5AC3" w:rsidRDefault="00AA5AC3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3" name="Group 3"/>
                          <wpg:cNvGrpSpPr/>
                          <wpg:grpSpPr>
                            <a:xfrm>
                              <a:off x="2256725" y="97000"/>
                              <a:ext cx="6178550" cy="7366000"/>
                              <a:chOff x="2256725" y="97000"/>
                              <a:chExt cx="6178550" cy="7366000"/>
                            </a:xfrm>
                          </wpg:grpSpPr>
                          <wps:wsp>
                            <wps:cNvPr id="4" name="Rectangle 4"/>
                            <wps:cNvSpPr/>
                            <wps:spPr>
                              <a:xfrm>
                                <a:off x="2256725" y="97000"/>
                                <a:ext cx="6178550" cy="7366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977F991" w14:textId="77777777" w:rsidR="00AA5AC3" w:rsidRDefault="00AA5AC3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g:grpSp>
                            <wpg:cNvPr id="5" name="Group 5"/>
                            <wpg:cNvGrpSpPr/>
                            <wpg:grpSpPr>
                              <a:xfrm>
                                <a:off x="2256725" y="97000"/>
                                <a:ext cx="6178550" cy="7366000"/>
                                <a:chOff x="2224975" y="451013"/>
                                <a:chExt cx="6242050" cy="6768338"/>
                              </a:xfrm>
                            </wpg:grpSpPr>
                            <wps:wsp>
                              <wps:cNvPr id="6" name="Rectangle 6"/>
                              <wps:cNvSpPr/>
                              <wps:spPr>
                                <a:xfrm>
                                  <a:off x="2224975" y="451013"/>
                                  <a:ext cx="6242050" cy="6768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B1B6A68" w14:textId="77777777" w:rsidR="00AA5AC3" w:rsidRDefault="00AA5AC3">
                                    <w:pPr>
                                      <w:spacing w:after="0"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g:grpSp>
                              <wpg:cNvPr id="7" name="Group 7"/>
                              <wpg:cNvGrpSpPr/>
                              <wpg:grpSpPr>
                                <a:xfrm>
                                  <a:off x="2224975" y="451013"/>
                                  <a:ext cx="6242050" cy="6768338"/>
                                  <a:chOff x="0" y="0"/>
                                  <a:chExt cx="6242050" cy="6768338"/>
                                </a:xfrm>
                              </wpg:grpSpPr>
                              <wps:wsp>
                                <wps:cNvPr id="8" name="Rectangle 8"/>
                                <wps:cNvSpPr/>
                                <wps:spPr>
                                  <a:xfrm>
                                    <a:off x="0" y="0"/>
                                    <a:ext cx="6242050" cy="66579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1E1EF46F" w14:textId="77777777" w:rsidR="00AA5AC3" w:rsidRDefault="00AA5AC3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9" name="Rectangle 9"/>
                                <wps:cNvSpPr/>
                                <wps:spPr>
                                  <a:xfrm>
                                    <a:off x="0" y="0"/>
                                    <a:ext cx="4470400" cy="9715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5F60F6EC" w14:textId="77777777" w:rsidR="00AA5AC3" w:rsidRDefault="00CC2A37">
                                      <w:pPr>
                                        <w:spacing w:after="116" w:line="258" w:lineRule="auto"/>
                                        <w:ind w:firstLine="40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color w:val="000000"/>
                                        </w:rPr>
                                        <w:t>HCTM COVID-19 vaccination safety surveillance database: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 xml:space="preserve"> </w:t>
                                      </w:r>
                                    </w:p>
                                    <w:p w14:paraId="25EDABD4" w14:textId="77777777" w:rsidR="00AA5AC3" w:rsidRDefault="00CC2A37">
                                      <w:pPr>
                                        <w:spacing w:after="116" w:line="258" w:lineRule="auto"/>
                                        <w:ind w:firstLine="40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>15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vertAlign w:val="superscript"/>
                                        </w:rPr>
                                        <w:t>th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 xml:space="preserve"> -16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vertAlign w:val="superscript"/>
                                        </w:rPr>
                                        <w:t>th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 xml:space="preserve"> March 2021(first dose) and</w:t>
                                      </w:r>
                                    </w:p>
                                    <w:p w14:paraId="29E5B3AB" w14:textId="77777777" w:rsidR="00AA5AC3" w:rsidRDefault="00CC2A37">
                                      <w:pPr>
                                        <w:spacing w:after="116" w:line="258" w:lineRule="auto"/>
                                        <w:ind w:firstLine="40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>5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vertAlign w:val="superscript"/>
                                        </w:rPr>
                                        <w:t>th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 xml:space="preserve"> -6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vertAlign w:val="superscript"/>
                                        </w:rPr>
                                        <w:t>th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 xml:space="preserve"> April 2021 (second dose)</w:t>
                                      </w:r>
                                    </w:p>
                                    <w:p w14:paraId="6C2A5DD1" w14:textId="77777777" w:rsidR="00AA5AC3" w:rsidRDefault="00AA5AC3">
                                      <w:pPr>
                                        <w:spacing w:after="116" w:line="258" w:lineRule="auto"/>
                                        <w:ind w:firstLine="40"/>
                                        <w:jc w:val="center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45700" rIns="91425" bIns="45700" anchor="t" anchorCtr="0">
                                  <a:noAutofit/>
                                </wps:bodyPr>
                              </wps:wsp>
                              <wps:wsp>
                                <wps:cNvPr id="10" name="Rectangle 10"/>
                                <wps:cNvSpPr/>
                                <wps:spPr>
                                  <a:xfrm>
                                    <a:off x="19050" y="1423993"/>
                                    <a:ext cx="4432300" cy="8382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22F36D61" w14:textId="77777777" w:rsidR="00AA5AC3" w:rsidRDefault="00CC2A37">
                                      <w:pPr>
                                        <w:spacing w:after="116" w:line="240" w:lineRule="auto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color w:val="000000"/>
                                        </w:rPr>
                                        <w:t>Data fulfil the inclusion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>:</w:t>
                                      </w:r>
                                    </w:p>
                                    <w:p w14:paraId="6FB7E12D" w14:textId="77777777" w:rsidR="00AA5AC3" w:rsidRDefault="00CC2A37">
                                      <w:pPr>
                                        <w:spacing w:after="116" w:line="240" w:lineRule="auto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>*Both doses completed (n=288)</w:t>
                                      </w:r>
                                    </w:p>
                                    <w:p w14:paraId="7C466B5D" w14:textId="77777777" w:rsidR="00AA5AC3" w:rsidRDefault="00CC2A37">
                                      <w:pPr>
                                        <w:spacing w:after="116" w:line="240" w:lineRule="auto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 xml:space="preserve">First dose only (n=443)  </w:t>
                                      </w:r>
                                    </w:p>
                                  </w:txbxContent>
                                </wps:txbx>
                                <wps:bodyPr spcFirstLastPara="1" wrap="square" lIns="91425" tIns="45700" rIns="91425" bIns="45700" anchor="t" anchorCtr="0">
                                  <a:noAutofit/>
                                </wps:bodyPr>
                              </wps:wsp>
                              <wps:wsp>
                                <wps:cNvPr id="11" name="Rectangle 11"/>
                                <wps:cNvSpPr/>
                                <wps:spPr>
                                  <a:xfrm>
                                    <a:off x="6350" y="2714628"/>
                                    <a:ext cx="4432300" cy="9779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562F2F24" w14:textId="77777777" w:rsidR="00AA5AC3" w:rsidRDefault="00CC2A37">
                                      <w:pPr>
                                        <w:spacing w:after="116" w:line="258" w:lineRule="auto"/>
                                        <w:ind w:firstLine="40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color w:val="000000"/>
                                        </w:rPr>
                                        <w:t>Data includes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>:</w:t>
                                      </w:r>
                                    </w:p>
                                    <w:p w14:paraId="6B306B51" w14:textId="77777777" w:rsidR="00AA5AC3" w:rsidRDefault="00CC2A37">
                                      <w:pPr>
                                        <w:spacing w:after="116" w:line="258" w:lineRule="auto"/>
                                        <w:ind w:firstLine="40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>Age, gender, blood pressure pre-vaccination; blood pressure 15min post-vaccination and Adverse Events</w:t>
                                      </w:r>
                                    </w:p>
                                    <w:p w14:paraId="3B91EA34" w14:textId="77777777" w:rsidR="00AA5AC3" w:rsidRDefault="00AA5AC3">
                                      <w:pPr>
                                        <w:spacing w:after="200" w:line="275" w:lineRule="auto"/>
                                        <w:ind w:left="720" w:firstLine="2160"/>
                                        <w:jc w:val="center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45700" rIns="91425" bIns="45700" anchor="t" anchorCtr="0">
                                  <a:noAutofit/>
                                </wps:bodyPr>
                              </wps:wsp>
                              <wps:wsp>
                                <wps:cNvPr id="12" name="Rectangle 12"/>
                                <wps:cNvSpPr/>
                                <wps:spPr>
                                  <a:xfrm>
                                    <a:off x="4521200" y="2838450"/>
                                    <a:ext cx="1605375" cy="161348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14E081CD" w14:textId="77777777" w:rsidR="00AA5AC3" w:rsidRDefault="00CC2A37">
                                      <w:pPr>
                                        <w:spacing w:after="116" w:line="258" w:lineRule="auto"/>
                                        <w:ind w:firstLine="40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color w:val="000000"/>
                                        </w:rPr>
                                        <w:t>Exclusion:</w:t>
                                      </w:r>
                                    </w:p>
                                    <w:p w14:paraId="03E0588A" w14:textId="77777777" w:rsidR="00AA5AC3" w:rsidRDefault="00CC2A37">
                                      <w:pPr>
                                        <w:spacing w:after="200" w:line="275" w:lineRule="auto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>Missing BP data for both dose analysis: n= 1 (0.3%)</w:t>
                                      </w:r>
                                    </w:p>
                                    <w:p w14:paraId="50B1490C" w14:textId="77777777" w:rsidR="00AA5AC3" w:rsidRDefault="00CC2A37">
                                      <w:pPr>
                                        <w:spacing w:after="200" w:line="275" w:lineRule="auto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>Missing BP data for first dose subgroup analysis: n=12 (2.8%)</w:t>
                                      </w:r>
                                    </w:p>
                                    <w:p w14:paraId="3C4C43ED" w14:textId="77777777" w:rsidR="00AA5AC3" w:rsidRDefault="00AA5AC3">
                                      <w:pPr>
                                        <w:spacing w:after="116" w:line="258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45700" rIns="91425" bIns="45700" anchor="t" anchorCtr="0">
                                  <a:noAutofit/>
                                </wps:bodyPr>
                              </wps:wsp>
                              <wps:wsp>
                                <wps:cNvPr id="13" name="Rectangle 13"/>
                                <wps:cNvSpPr/>
                                <wps:spPr>
                                  <a:xfrm>
                                    <a:off x="31684" y="4373101"/>
                                    <a:ext cx="4381500" cy="109243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4A589ED6" w14:textId="77777777" w:rsidR="00AA5AC3" w:rsidRDefault="00CC2A37">
                                      <w:pPr>
                                        <w:spacing w:after="116" w:line="275" w:lineRule="auto"/>
                                        <w:ind w:hanging="20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color w:val="000000"/>
                                        </w:rPr>
                                        <w:t>Data Eligible for Analysis</w:t>
                                      </w:r>
                                    </w:p>
                                    <w:p w14:paraId="44D24E82" w14:textId="77777777" w:rsidR="00AA5AC3" w:rsidRDefault="00CC2A37">
                                      <w:pPr>
                                        <w:spacing w:after="116" w:line="275" w:lineRule="auto"/>
                                        <w:ind w:hanging="20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 xml:space="preserve">Both-doses analysis (n=287) </w:t>
                                      </w:r>
                                    </w:p>
                                    <w:p w14:paraId="531AB81A" w14:textId="77777777" w:rsidR="00AA5AC3" w:rsidRDefault="00CC2A37">
                                      <w:pPr>
                                        <w:spacing w:after="116" w:line="275" w:lineRule="auto"/>
                                        <w:ind w:hanging="20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color w:val="000000"/>
                                        </w:rPr>
                                        <w:t>Subgroup analysis</w:t>
                                      </w:r>
                                    </w:p>
                                    <w:p w14:paraId="4315A658" w14:textId="77777777" w:rsidR="00AA5AC3" w:rsidRDefault="00CC2A37">
                                      <w:pPr>
                                        <w:spacing w:after="116" w:line="275" w:lineRule="auto"/>
                                        <w:ind w:hanging="20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</w:rPr>
                                        <w:t xml:space="preserve">First-dose analysis (n=431) </w:t>
                                      </w:r>
                                    </w:p>
                                    <w:p w14:paraId="309B6333" w14:textId="77777777" w:rsidR="00AA5AC3" w:rsidRDefault="00AA5AC3">
                                      <w:pPr>
                                        <w:spacing w:after="116" w:line="275" w:lineRule="auto"/>
                                        <w:ind w:hanging="20"/>
                                        <w:jc w:val="center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45700" rIns="91425" bIns="45700" anchor="t" anchorCtr="0">
                                  <a:noAutofit/>
                                </wps:bodyPr>
                              </wps:wsp>
                              <wps:wsp>
                                <wps:cNvPr id="14" name="Oval 14"/>
                                <wps:cNvSpPr/>
                                <wps:spPr>
                                  <a:xfrm>
                                    <a:off x="519636" y="5946005"/>
                                    <a:ext cx="3348767" cy="82233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3C6E7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37E030C8" w14:textId="77777777" w:rsidR="00AA5AC3" w:rsidRDefault="00CC2A37">
                                      <w:pPr>
                                        <w:spacing w:after="116" w:line="258" w:lineRule="auto"/>
                                        <w:ind w:firstLine="40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color w:val="000000"/>
                                        </w:rPr>
                                        <w:t xml:space="preserve">OUTCOME </w:t>
                                      </w:r>
                                    </w:p>
                                    <w:p w14:paraId="2EBC4977" w14:textId="77777777" w:rsidR="00AA5AC3" w:rsidRDefault="00CC2A37">
                                      <w:pPr>
                                        <w:spacing w:after="116" w:line="258" w:lineRule="auto"/>
                                        <w:ind w:firstLine="40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color w:val="000000"/>
                                        </w:rPr>
                                        <w:t>SBP, DBP, MAP and PP trends</w:t>
                                      </w:r>
                                    </w:p>
                                  </w:txbxContent>
                                </wps:txbx>
                                <wps:bodyPr spcFirstLastPara="1" wrap="square" lIns="91425" tIns="45700" rIns="91425" bIns="45700" anchor="t" anchorCtr="0">
                                  <a:noAutofit/>
                                </wps:bodyPr>
                              </wps:wsp>
                              <wps:wsp>
                                <wps:cNvPr id="15" name="Arrow: Down 15"/>
                                <wps:cNvSpPr/>
                                <wps:spPr>
                                  <a:xfrm>
                                    <a:off x="2114550" y="1033474"/>
                                    <a:ext cx="266700" cy="342900"/>
                                  </a:xfrm>
                                  <a:prstGeom prst="downArrow">
                                    <a:avLst>
                                      <a:gd name="adj1" fmla="val 50000"/>
                                      <a:gd name="adj2" fmla="val 50000"/>
                                    </a:avLst>
                                  </a:prstGeom>
                                  <a:solidFill>
                                    <a:srgbClr val="000000"/>
                                  </a:solidFill>
                                  <a:ln w="12700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2C11FD6C" w14:textId="77777777" w:rsidR="00AA5AC3" w:rsidRDefault="00AA5AC3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16" name="Arrow: Down 16"/>
                                <wps:cNvSpPr/>
                                <wps:spPr>
                                  <a:xfrm>
                                    <a:off x="2076450" y="5523879"/>
                                    <a:ext cx="266700" cy="329969"/>
                                  </a:xfrm>
                                  <a:prstGeom prst="downArrow">
                                    <a:avLst>
                                      <a:gd name="adj1" fmla="val 50000"/>
                                      <a:gd name="adj2" fmla="val 50000"/>
                                    </a:avLst>
                                  </a:prstGeom>
                                  <a:solidFill>
                                    <a:srgbClr val="000000"/>
                                  </a:solidFill>
                                  <a:ln w="12700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6695EEB2" w14:textId="77777777" w:rsidR="00AA5AC3" w:rsidRDefault="00AA5AC3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17" name="Arrow: Down 17"/>
                                <wps:cNvSpPr/>
                                <wps:spPr>
                                  <a:xfrm>
                                    <a:off x="2095501" y="3776674"/>
                                    <a:ext cx="247649" cy="546896"/>
                                  </a:xfrm>
                                  <a:prstGeom prst="downArrow">
                                    <a:avLst>
                                      <a:gd name="adj1" fmla="val 50000"/>
                                      <a:gd name="adj2" fmla="val 50000"/>
                                    </a:avLst>
                                  </a:prstGeom>
                                  <a:solidFill>
                                    <a:srgbClr val="000000"/>
                                  </a:solidFill>
                                  <a:ln w="12700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28C18504" w14:textId="77777777" w:rsidR="00AA5AC3" w:rsidRDefault="00AA5AC3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18" name="Arrow: Right 18"/>
                                <wps:cNvSpPr/>
                                <wps:spPr>
                                  <a:xfrm>
                                    <a:off x="2286000" y="3902078"/>
                                    <a:ext cx="2057400" cy="285750"/>
                                  </a:xfrm>
                                  <a:prstGeom prst="rightArrow">
                                    <a:avLst>
                                      <a:gd name="adj1" fmla="val 50000"/>
                                      <a:gd name="adj2" fmla="val 50000"/>
                                    </a:avLst>
                                  </a:prstGeom>
                                  <a:solidFill>
                                    <a:srgbClr val="000000"/>
                                  </a:solidFill>
                                  <a:ln w="12700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0372397F" w14:textId="77777777" w:rsidR="00AA5AC3" w:rsidRDefault="00AA5AC3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19" name="Arrow: Down 19"/>
                                <wps:cNvSpPr/>
                                <wps:spPr>
                                  <a:xfrm>
                                    <a:off x="2089150" y="2322518"/>
                                    <a:ext cx="266700" cy="342900"/>
                                  </a:xfrm>
                                  <a:prstGeom prst="downArrow">
                                    <a:avLst>
                                      <a:gd name="adj1" fmla="val 50000"/>
                                      <a:gd name="adj2" fmla="val 50000"/>
                                    </a:avLst>
                                  </a:prstGeom>
                                  <a:solidFill>
                                    <a:srgbClr val="000000"/>
                                  </a:solidFill>
                                  <a:ln w="12700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3D087380" w14:textId="77777777" w:rsidR="00AA5AC3" w:rsidRDefault="00AA5AC3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A46237B" id="Group 23" o:spid="_x0000_s1026" style="position:absolute;margin-left:0;margin-top:0;width:486.5pt;height:580pt;z-index:251658240" coordorigin="22567,970" coordsize="61785,736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ov4LwYAAD4wAAAOAAAAZHJzL2Uyb0RvYy54bWzsWttu2zgQfV9g/0HQ+9YidRfqFN2kKRYo&#10;2qLd/QBGlm0tdFtSiZO/30NKoizHhi9BnaRVHhxdKIlDnjlzZsi37+7zzLhLuEjLYmqSN5ZpJEVc&#10;ztJiMTX/+fv6j8A0RM2KGcvKIpmaD4kw3138/tvbVRUltFyW2SzhBl5SiGhVTc1lXVfRZCLiZZIz&#10;8aaskgI35yXPWY1TvpjMOFvh7Xk2oZblTVYln1W8jBMhcPWquWleqPfP50lcf5nPRVIb2dRE32r1&#10;y9XvjfydXLxl0YKzapnGbTfYCb3IWVrgo/pVV6xmxi1PH70qT2NeinJev4nLfFLO52mcKBtgDbE2&#10;rPnIy9tK2bKIVotKDxOGdmOcTn5t/PnuKzfS2dSktmkULMccqc8aOMfgrKpFhDYfefW9+srbC4vm&#10;TNp7P+e5/A9LjHs1rA96WJP72ohx0SN+4LoY/Rj3fNvzLKsd+HiJ2ZHPUep6PnVNAy1Cf+3+hz3v&#10;mHRdmMie6o7pE21BayUZGklOsHFHX5/VWjiP6PEhnoaP70tWJQp2Qs59h49u5L7BqVixyBKDNqOn&#10;Wml4iEgAKVuwceK46RlmUcVF/TEpc0MeTE2OjiinY3efRA1somnXRH6/KK/TLFMenhWDC2gorwAz&#10;XW/lUX1/c68QLqKbcvYAu0UVX6f41icm6q+MgxmAnxXYYmqK/24ZT0wj+6vAcIfEkeit10/4+snN&#10;+gkr4mUJEoprbhrNyWWtSKnp5fvbupynyiLZr6YzbXcxzw2mFdY34b3hw6e48InTxKIf6MxngLfz&#10;GN7OzwdvxfQt6XXAen0oh6etRyr3mUicOqHfhCzHJRZRzibdQMcs6lCri3ue7wW2HciuakbbjFln&#10;gLnXDV3P4t6RMN9utg5/j4wGMa4b3XP0D6TxRtF0hr1WNve7yWoUmd/Yc5Qgo/TY6WowukbnEG69&#10;pnvZ6Eay0RBDj27lcTKKQsns1ygDW7dD2nN96fbPA+k2oL8C6j4Dl4WPZzvsXP702XYc33KQoKhs&#10;JfSJzFyeNNmizNKZVKJS3Am+uLnMuHHHkJBeq7/27YNmWWGsoCpdKSpjKTfnGatxmFfI1ESxULJ3&#10;8MTgxUig2hwKsWbQTOrjKyaWTQfULfl9FuVpjUQ8S/OpGeinWbRM2OxDMTPqhwqZYYEcHgIYXcih&#10;fBNk/DhQj9cszfa32627FWFrwfUkwnZcJJCmsUV+t3c6+Y0BPU18nwHbBBZsUhmuYawP5jISKvEB&#10;7kZyYodhq086VnMcm9odzgM7QDWlRWKX03e51IFxeoCzARxHnKtZk/mlwnkrWJ/I4j8HznVBpg/Z&#10;RCcoB7G4Z0uNDZhTnzgeVQGfRVthHvp+OML8XHSuE4uRzgndQufHlc8clxLJ0Qrp4Gun0SU90oln&#10;ubZMSGWZlXjEdgL1BZ1uHp15jYyuFc4e5dKmZiOjA3m6BrnG6DpvOYjRbeIFqMcBxo7t2yitNBpT&#10;U7odELdTLsQKqWOP0uVMEl2n0yOnE10y/oJszsDpMercJaFnoxoHkLuhgyUxJQp7NrdB376HCpBk&#10;84BS21Y+tJvMkyxLKyHXbVi0Y0FkN5//aV96HxSJ4QODZr9mJqrrCCPMCRRFk4m+57xcRcZVuSoM&#10;XD0G7ZQQRy0BS2liAdu+8pYe7tTzVNYu0W47dK9Kn6ETqj893iXwF7O2r2z2LzKLeZ5hzU56J+JF&#10;I/yHbSDLtrSBDygPerSiOPCMQYqrSiZdFBo0axyI0Ma8X6aW0xcrnuRC7cLqlmJOe6cr5jxhLfUc&#10;5Ry97jJwIp0hHSSLqOV7UvWrmOFSO/AVTe1wIhqGnrq/O2SMTtSkRC+2INpXQkYnQuDQ62EDJ9K5&#10;14FOFCIQITbIQOP7CDubkciBl2FpQUYi1/GCUDnp6ETY1qX+2iLxIMa96FUF1F5aqTI6EZxIr5G2&#10;TvQtXSxrA5eP0nM0ULv4lBeFFiLTRtkVGx98vYpGA9ffu4omuzEquhe8OtdscOk3pL3gfUPnUHR6&#10;9XkQjHTieGAwCkKUslQwojZ23jVuuEPRjWnR2tr5aw1Gukr0woNRvzdNbTxt91bvOcYmdZUztxvq&#10;5S749XP1dL/t/+J/AAAA//8DAFBLAwQUAAYACAAAACEAIaZridwAAAAGAQAADwAAAGRycy9kb3du&#10;cmV2LnhtbEyPQUvDQBCF74L/YRnBm93EYtWYTSlFPRXBVhBv0+w0Cc3Ohuw2Sf+9oxe9DDze4833&#10;8uXkWjVQHxrPBtJZAoq49LbhysDH7uXmAVSIyBZbz2TgTAGWxeVFjpn1I7/TsI2VkhIOGRqoY+wy&#10;rUNZk8Mw8x2xeAffO4wi+0rbHkcpd62+TZKFdtiwfKixo3VN5XF7cgZeRxxX8/R52BwP6/PX7u7t&#10;c5OSMddX0+oJVKQp/oXhB1/QoRCmvT+xDao1IEPi7xXv8X4uci+hdJEkoItc/8cvvgEAAP//AwBQ&#10;SwECLQAUAAYACAAAACEAtoM4kv4AAADhAQAAEwAAAAAAAAAAAAAAAAAAAAAAW0NvbnRlbnRfVHlw&#10;ZXNdLnhtbFBLAQItABQABgAIAAAAIQA4/SH/1gAAAJQBAAALAAAAAAAAAAAAAAAAAC8BAABfcmVs&#10;cy8ucmVsc1BLAQItABQABgAIAAAAIQDHyov4LwYAAD4wAAAOAAAAAAAAAAAAAAAAAC4CAABkcnMv&#10;ZTJvRG9jLnhtbFBLAQItABQABgAIAAAAIQAhpmuJ3AAAAAYBAAAPAAAAAAAAAAAAAAAAAIkIAABk&#10;cnMvZG93bnJldi54bWxQSwUGAAAAAAQABADzAAAAkgkAAAAA&#10;">
                <v:group id="Group 1" o:spid="_x0000_s1027" style="position:absolute;left:22567;top:970;width:61785;height:73660" coordorigin="22567,970" coordsize="61785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tangle 2" o:spid="_x0000_s1028" style="position:absolute;left:22567;top:970;width:61785;height:736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5R1wQAAANoAAAAPAAAAZHJzL2Rvd25yZXYueG1sRI/RasJA&#10;FETfC/7DcgXf6sYgUqOrqCi0PtXoB1yz12wwezdmV03/visU+jjMzBlmvuxsLR7U+sqxgtEwAUFc&#10;OF1xqeB03L1/gPABWWPtmBT8kIflovc2x0y7Jx/okYdSRAj7DBWYEJpMSl8YsuiHriGO3sW1FkOU&#10;bSl1i88It7VMk2QiLVYcFww2tDFUXPO7VfA9dpRuU7/OSzs13fm4/7rhRKlBv1vNQATqwn/4r/2p&#10;FaTwuhJvgFz8AgAA//8DAFBLAQItABQABgAIAAAAIQDb4fbL7gAAAIUBAAATAAAAAAAAAAAAAAAA&#10;AAAAAABbQ29udGVudF9UeXBlc10ueG1sUEsBAi0AFAAGAAgAAAAhAFr0LFu/AAAAFQEAAAsAAAAA&#10;AAAAAAAAAAAAHwEAAF9yZWxzLy5yZWxzUEsBAi0AFAAGAAgAAAAhAMSDlHXBAAAA2gAAAA8AAAAA&#10;AAAAAAAAAAAABwIAAGRycy9kb3ducmV2LnhtbFBLBQYAAAAAAwADALcAAAD1AgAAAAA=&#10;" filled="f" stroked="f">
                    <v:textbox inset="2.53958mm,2.53958mm,2.53958mm,2.53958mm">
                      <w:txbxContent>
                        <w:p w14:paraId="31D06199" w14:textId="77777777" w:rsidR="00AA5AC3" w:rsidRDefault="00AA5AC3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" o:spid="_x0000_s1029" style="position:absolute;left:22567;top:970;width:61785;height:73660" coordorigin="22567,970" coordsize="61785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rect id="Rectangle 4" o:spid="_x0000_s1030" style="position:absolute;left:22567;top:970;width:61785;height:736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qmawgAAANoAAAAPAAAAZHJzL2Rvd25yZXYueG1sRI/RasJA&#10;FETfBf9huQXfdNMgYlM3oRaF1ieb9ANus7fZ0OzdNLtq+vddQfBxmJkzzKYYbSfONPjWsYLHRQKC&#10;uHa65UbBZ7Wfr0H4gKyxc0wK/shDkU8nG8y0u/AHncvQiAhhn6ECE0KfSelrQxb9wvXE0ft2g8UQ&#10;5dBIPeAlwm0n0yRZSYstxwWDPb0aqn/Kk1VwXDpKd6nflo19MuNXdXj/xZVSs4fx5RlEoDHcw7f2&#10;m1awhOuVeANk/g8AAP//AwBQSwECLQAUAAYACAAAACEA2+H2y+4AAACFAQAAEwAAAAAAAAAAAAAA&#10;AAAAAAAAW0NvbnRlbnRfVHlwZXNdLnhtbFBLAQItABQABgAIAAAAIQBa9CxbvwAAABUBAAALAAAA&#10;AAAAAAAAAAAAAB8BAABfcmVscy8ucmVsc1BLAQItABQABgAIAAAAIQAkJqmawgAAANoAAAAPAAAA&#10;AAAAAAAAAAAAAAcCAABkcnMvZG93bnJldi54bWxQSwUGAAAAAAMAAwC3AAAA9gIAAAAA&#10;" filled="f" stroked="f">
                      <v:textbox inset="2.53958mm,2.53958mm,2.53958mm,2.53958mm">
                        <w:txbxContent>
                          <w:p w14:paraId="1977F991" w14:textId="77777777" w:rsidR="00AA5AC3" w:rsidRDefault="00AA5AC3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group id="Group 5" o:spid="_x0000_s1031" style="position:absolute;left:22567;top:970;width:61785;height:73660" coordorigin="22249,4510" coordsize="62420,67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<v:rect id="Rectangle 6" o:spid="_x0000_s1032" style="position:absolute;left:22249;top:4510;width:62421;height:67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JJ2wgAAANoAAAAPAAAAZHJzL2Rvd25yZXYueG1sRI/RasJA&#10;FETfC/2H5RZ8q5sGCTVmI61YsD7V6Adcs9dsMHs3zW41/n1XKPRxmJkzTLEcbScuNPjWsYKXaQKC&#10;uHa65UbBYf/x/ArCB2SNnWNScCMPy/LxocBcuyvv6FKFRkQI+xwVmBD6XEpfG7Lop64njt7JDRZD&#10;lEMj9YDXCLedTJMkkxZbjgsGe1oZqs/Vj1XwNXOUrlP/XjV2bsbjfvv5jZlSk6fxbQEi0Bj+w3/t&#10;jVaQwf1KvAGy/AUAAP//AwBQSwECLQAUAAYACAAAACEA2+H2y+4AAACFAQAAEwAAAAAAAAAAAAAA&#10;AAAAAAAAW0NvbnRlbnRfVHlwZXNdLnhtbFBLAQItABQABgAIAAAAIQBa9CxbvwAAABUBAAALAAAA&#10;AAAAAAAAAAAAAB8BAABfcmVscy8ucmVsc1BLAQItABQABgAIAAAAIQC7uJJ2wgAAANoAAAAPAAAA&#10;AAAAAAAAAAAAAAcCAABkcnMvZG93bnJldi54bWxQSwUGAAAAAAMAAwC3AAAA9gIAAAAA&#10;" filled="f" stroked="f">
                        <v:textbox inset="2.53958mm,2.53958mm,2.53958mm,2.53958mm">
                          <w:txbxContent>
                            <w:p w14:paraId="6B1B6A68" w14:textId="77777777" w:rsidR="00AA5AC3" w:rsidRDefault="00AA5AC3">
                              <w:pPr>
                                <w:spacing w:after="0" w:line="240" w:lineRule="auto"/>
                                <w:textDirection w:val="btLr"/>
                              </w:pPr>
                            </w:p>
                          </w:txbxContent>
                        </v:textbox>
                      </v:rect>
                      <v:group id="Group 7" o:spid="_x0000_s1033" style="position:absolute;left:22249;top:4510;width:62421;height:67683" coordsize="62420,67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<v:rect id="Rectangle 8" o:spid="_x0000_s1034" style="position:absolute;width:62420;height:665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6OfvgAAANoAAAAPAAAAZHJzL2Rvd25yZXYueG1sRE/NisIw&#10;EL4v+A5hBG9rahHZrUZRUdA97VYfYGzGpthMahO1vv3mIHj8+P5ni87W4k6trxwrGA0TEMSF0xWX&#10;Co6H7ecXCB+QNdaOScGTPCzmvY8ZZto9+I/ueShFDGGfoQITQpNJ6QtDFv3QNcSRO7vWYoiwLaVu&#10;8RHDbS3TJJlIixXHBoMNrQ0Vl/xmFfyOHaWb1K/y0n6b7nT42V9xotSg3y2nIAJ14S1+uXdaQdwa&#10;r8QbIOf/AAAA//8DAFBLAQItABQABgAIAAAAIQDb4fbL7gAAAIUBAAATAAAAAAAAAAAAAAAAAAAA&#10;AABbQ29udGVudF9UeXBlc10ueG1sUEsBAi0AFAAGAAgAAAAhAFr0LFu/AAAAFQEAAAsAAAAAAAAA&#10;AAAAAAAAHwEAAF9yZWxzLy5yZWxzUEsBAi0AFAAGAAgAAAAhAKVro5++AAAA2gAAAA8AAAAAAAAA&#10;AAAAAAAABwIAAGRycy9kb3ducmV2LnhtbFBLBQYAAAAAAwADALcAAADyAgAAAAA=&#10;" filled="f" stroked="f">
                          <v:textbox inset="2.53958mm,2.53958mm,2.53958mm,2.53958mm">
                            <w:txbxContent>
                              <w:p w14:paraId="1E1EF46F" w14:textId="77777777" w:rsidR="00AA5AC3" w:rsidRDefault="00AA5AC3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rect id="Rectangle 9" o:spid="_x0000_s1035" style="position:absolute;width:44704;height:9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XicwgAAANoAAAAPAAAAZHJzL2Rvd25yZXYueG1sRI/RaoNA&#10;FETfA/mH5Qb6EuraBpLGukorFPLSQDQfcHFvVOreFXej9u+7hUIfh5k5w6T5Ynox0eg6ywqeohgE&#10;cW11x42Ca/Xx+ALCeWSNvWVS8E0O8my9SjHRduYLTaVvRICwS1BB6/2QSOnqlgy6yA7EwbvZ0aAP&#10;cmykHnEOcNPL5zjeS4Mdh4UWBypaqr/Ku1FQuV1XUF8e3DSVn+/FfWtmPCv1sFneXkF4Wvx/+K99&#10;0gqO8Hsl3ACZ/QAAAP//AwBQSwECLQAUAAYACAAAACEA2+H2y+4AAACFAQAAEwAAAAAAAAAAAAAA&#10;AAAAAAAAW0NvbnRlbnRfVHlwZXNdLnhtbFBLAQItABQABgAIAAAAIQBa9CxbvwAAABUBAAALAAAA&#10;AAAAAAAAAAAAAB8BAABfcmVscy8ucmVsc1BLAQItABQABgAIAAAAIQDgiXicwgAAANoAAAAPAAAA&#10;AAAAAAAAAAAAAAcCAABkcnMvZG93bnJldi54bWxQSwUGAAAAAAMAAwC3AAAA9gIAAAAA&#10;">
                          <v:stroke startarrowwidth="narrow" startarrowlength="short" endarrowwidth="narrow" endarrowlength="short"/>
                          <v:textbox inset="2.53958mm,1.2694mm,2.53958mm,1.2694mm">
                            <w:txbxContent>
                              <w:p w14:paraId="5F60F6EC" w14:textId="77777777" w:rsidR="00AA5AC3" w:rsidRDefault="00CC2A37">
                                <w:pPr>
                                  <w:spacing w:after="116" w:line="258" w:lineRule="auto"/>
                                  <w:ind w:firstLine="4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color w:val="000000"/>
                                  </w:rPr>
                                  <w:t>HCTM COVID-19 vaccination safety surveillance database: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  <w:p w14:paraId="25EDABD4" w14:textId="77777777" w:rsidR="00AA5AC3" w:rsidRDefault="00CC2A37">
                                <w:pPr>
                                  <w:spacing w:after="116" w:line="258" w:lineRule="auto"/>
                                  <w:ind w:firstLine="4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>15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vertAlign w:val="superscript"/>
                                  </w:rPr>
                                  <w:t>th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 xml:space="preserve"> -16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vertAlign w:val="superscript"/>
                                  </w:rPr>
                                  <w:t>th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 xml:space="preserve"> March 2021(first dose) and</w:t>
                                </w:r>
                              </w:p>
                              <w:p w14:paraId="29E5B3AB" w14:textId="77777777" w:rsidR="00AA5AC3" w:rsidRDefault="00CC2A37">
                                <w:pPr>
                                  <w:spacing w:after="116" w:line="258" w:lineRule="auto"/>
                                  <w:ind w:firstLine="4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>5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vertAlign w:val="superscript"/>
                                  </w:rPr>
                                  <w:t>th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 xml:space="preserve"> -6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vertAlign w:val="superscript"/>
                                  </w:rPr>
                                  <w:t>th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 xml:space="preserve"> April 2021 (second dose)</w:t>
                                </w:r>
                              </w:p>
                              <w:p w14:paraId="6C2A5DD1" w14:textId="77777777" w:rsidR="00AA5AC3" w:rsidRDefault="00AA5AC3">
                                <w:pPr>
                                  <w:spacing w:after="116" w:line="258" w:lineRule="auto"/>
                                  <w:ind w:firstLine="40"/>
                                  <w:jc w:val="center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rect id="Rectangle 10" o:spid="_x0000_s1036" style="position:absolute;left:190;top:14239;width:44323;height:8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a54wwAAANsAAAAPAAAAZHJzL2Rvd25yZXYueG1sRI9Ba8JA&#10;EIXvgv9hGaEX0U1bqCW6igYKXiw06Q8YsmMSzM6G7Jqk/75zELzN8N68983uMLlWDdSHxrOB13UC&#10;irj0tuHKwG/xtfoEFSKyxdYzGfijAIf9fLbD1PqRf2jIY6UkhEOKBuoYu1TrUNbkMKx9Ryza1fcO&#10;o6x9pW2Po4S7Vr8lyYd22LA01NhRVlN5y+/OQBHem4zafBOGIb+csvvSjfhtzMtiOm5BRZri0/y4&#10;PlvBF3r5RQbQ+38AAAD//wMAUEsBAi0AFAAGAAgAAAAhANvh9svuAAAAhQEAABMAAAAAAAAAAAAA&#10;AAAAAAAAAFtDb250ZW50X1R5cGVzXS54bWxQSwECLQAUAAYACAAAACEAWvQsW78AAAAVAQAACwAA&#10;AAAAAAAAAAAAAAAfAQAAX3JlbHMvLnJlbHNQSwECLQAUAAYACAAAACEAL9GueMMAAADbAAAADwAA&#10;AAAAAAAAAAAAAAAHAgAAZHJzL2Rvd25yZXYueG1sUEsFBgAAAAADAAMAtwAAAPcCAAAAAA==&#10;">
                          <v:stroke startarrowwidth="narrow" startarrowlength="short" endarrowwidth="narrow" endarrowlength="short"/>
                          <v:textbox inset="2.53958mm,1.2694mm,2.53958mm,1.2694mm">
                            <w:txbxContent>
                              <w:p w14:paraId="22F36D61" w14:textId="77777777" w:rsidR="00AA5AC3" w:rsidRDefault="00CC2A37">
                                <w:pPr>
                                  <w:spacing w:after="116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color w:val="000000"/>
                                  </w:rPr>
                                  <w:t>Data fulfil the inclusion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>:</w:t>
                                </w:r>
                              </w:p>
                              <w:p w14:paraId="6FB7E12D" w14:textId="77777777" w:rsidR="00AA5AC3" w:rsidRDefault="00CC2A37">
                                <w:pPr>
                                  <w:spacing w:after="116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>*Both doses completed (n=288)</w:t>
                                </w:r>
                              </w:p>
                              <w:p w14:paraId="7C466B5D" w14:textId="77777777" w:rsidR="00AA5AC3" w:rsidRDefault="00CC2A37">
                                <w:pPr>
                                  <w:spacing w:after="116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 xml:space="preserve">First dose only (n=443)  </w:t>
                                </w:r>
                              </w:p>
                            </w:txbxContent>
                          </v:textbox>
                        </v:rect>
                        <v:rect id="Rectangle 11" o:spid="_x0000_s1037" style="position:absolute;left:63;top:27146;width:44323;height:9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QvjwAAAANsAAAAPAAAAZHJzL2Rvd25yZXYueG1sRE/NaoNA&#10;EL4H+g7LFHoJcbWFJFhXSYRCLy1U8wCDO1GpOyvuRu3bdwuF3Obj+52sWM0gZppcb1lBEsUgiBur&#10;e24VXOq33RGE88gaB8uk4IccFPnDJsNU24W/aK58K0IIuxQVdN6PqZSu6cigi+xIHLirnQz6AKdW&#10;6gmXEG4G+RzHe2mw59DQ4UhlR813dTMKavfSlzRUBzfP1ce5vG3Ngp9KPT2up1cQnlZ/F/+733WY&#10;n8DfL+EAmf8CAAD//wMAUEsBAi0AFAAGAAgAAAAhANvh9svuAAAAhQEAABMAAAAAAAAAAAAAAAAA&#10;AAAAAFtDb250ZW50X1R5cGVzXS54bWxQSwECLQAUAAYACAAAACEAWvQsW78AAAAVAQAACwAAAAAA&#10;AAAAAAAAAAAfAQAAX3JlbHMvLnJlbHNQSwECLQAUAAYACAAAACEAQJ0L48AAAADbAAAADwAAAAAA&#10;AAAAAAAAAAAHAgAAZHJzL2Rvd25yZXYueG1sUEsFBgAAAAADAAMAtwAAAPQCAAAAAA==&#10;">
                          <v:stroke startarrowwidth="narrow" startarrowlength="short" endarrowwidth="narrow" endarrowlength="short"/>
                          <v:textbox inset="2.53958mm,1.2694mm,2.53958mm,1.2694mm">
                            <w:txbxContent>
                              <w:p w14:paraId="562F2F24" w14:textId="77777777" w:rsidR="00AA5AC3" w:rsidRDefault="00CC2A37">
                                <w:pPr>
                                  <w:spacing w:after="116" w:line="258" w:lineRule="auto"/>
                                  <w:ind w:firstLine="4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color w:val="000000"/>
                                  </w:rPr>
                                  <w:t>Data includes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>:</w:t>
                                </w:r>
                              </w:p>
                              <w:p w14:paraId="6B306B51" w14:textId="77777777" w:rsidR="00AA5AC3" w:rsidRDefault="00CC2A37">
                                <w:pPr>
                                  <w:spacing w:after="116" w:line="258" w:lineRule="auto"/>
                                  <w:ind w:firstLine="4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>Age, gender, blood pressure pre-vaccination; blood pressure 15min post-vaccination and Adverse Events</w:t>
                                </w:r>
                              </w:p>
                              <w:p w14:paraId="3B91EA34" w14:textId="77777777" w:rsidR="00AA5AC3" w:rsidRDefault="00AA5AC3">
                                <w:pPr>
                                  <w:spacing w:after="200" w:line="275" w:lineRule="auto"/>
                                  <w:ind w:left="720" w:firstLine="2160"/>
                                  <w:jc w:val="center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rect id="Rectangle 12" o:spid="_x0000_s1038" style="position:absolute;left:45212;top:28384;width:16053;height:161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5WUwAAAANsAAAAPAAAAZHJzL2Rvd25yZXYueG1sRE/baoNA&#10;EH0P9B+WKfQlxLUpJMG6SiIU+tJCNR8wuBOVurPirpf+fbdQyNscznXSfDW9mGl0nWUFz1EMgri2&#10;uuNGwbV6251AOI+ssbdMCn7IQZ49bFJMtF34i+bSNyKEsEtQQev9kEjp6pYMusgOxIG72dGgD3Bs&#10;pB5xCeGml/s4PkiDHYeGFgcqWqq/y8koqNxLV1BfHt08lx+XYtqaBT+Venpcz68gPK3+Lv53v+sw&#10;fw9/v4QDZPYLAAD//wMAUEsBAi0AFAAGAAgAAAAhANvh9svuAAAAhQEAABMAAAAAAAAAAAAAAAAA&#10;AAAAAFtDb250ZW50X1R5cGVzXS54bWxQSwECLQAUAAYACAAAACEAWvQsW78AAAAVAQAACwAAAAAA&#10;AAAAAAAAAAAfAQAAX3JlbHMvLnJlbHNQSwECLQAUAAYACAAAACEAsE+VlMAAAADbAAAADwAAAAAA&#10;AAAAAAAAAAAHAgAAZHJzL2Rvd25yZXYueG1sUEsFBgAAAAADAAMAtwAAAPQCAAAAAA==&#10;">
                          <v:stroke startarrowwidth="narrow" startarrowlength="short" endarrowwidth="narrow" endarrowlength="short"/>
                          <v:textbox inset="2.53958mm,1.2694mm,2.53958mm,1.2694mm">
                            <w:txbxContent>
                              <w:p w14:paraId="14E081CD" w14:textId="77777777" w:rsidR="00AA5AC3" w:rsidRDefault="00CC2A37">
                                <w:pPr>
                                  <w:spacing w:after="116" w:line="258" w:lineRule="auto"/>
                                  <w:ind w:firstLine="40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color w:val="000000"/>
                                  </w:rPr>
                                  <w:t>Exclusion:</w:t>
                                </w:r>
                              </w:p>
                              <w:p w14:paraId="03E0588A" w14:textId="77777777" w:rsidR="00AA5AC3" w:rsidRDefault="00CC2A37">
                                <w:pPr>
                                  <w:spacing w:after="200" w:line="275" w:lineRule="auto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>Missing BP data for both dose analysis: n= 1 (0.3%)</w:t>
                                </w:r>
                              </w:p>
                              <w:p w14:paraId="50B1490C" w14:textId="77777777" w:rsidR="00AA5AC3" w:rsidRDefault="00CC2A37">
                                <w:pPr>
                                  <w:spacing w:after="200" w:line="275" w:lineRule="auto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>Missing BP data for first dose subgroup analysis: n=12 (2.8%)</w:t>
                                </w:r>
                              </w:p>
                              <w:p w14:paraId="3C4C43ED" w14:textId="77777777" w:rsidR="00AA5AC3" w:rsidRDefault="00AA5AC3">
                                <w:pPr>
                                  <w:spacing w:after="116" w:line="258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rect id="Rectangle 13" o:spid="_x0000_s1039" style="position:absolute;left:316;top:43731;width:43815;height:10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zAPwAAAANsAAAAPAAAAZHJzL2Rvd25yZXYueG1sRE/basJA&#10;EH0v+A/LCL4Us6lClegaNFDoSwtN/IAhOybB7GzIbi7+vVso9G0O5zrHdDatGKl3jWUFb1EMgri0&#10;uuFKwbX4WO9BOI+ssbVMCh7kID0tXo6YaDvxD425r0QIYZeggtr7LpHSlTUZdJHtiAN3s71BH2Bf&#10;Sd3jFMJNKzdx/C4NNhwaauwoq6m854NRULhtk1Gb79w45l+XbHg1E34rtVrO5wMIT7P/F/+5P3WY&#10;v4XfX8IB8vQEAAD//wMAUEsBAi0AFAAGAAgAAAAhANvh9svuAAAAhQEAABMAAAAAAAAAAAAAAAAA&#10;AAAAAFtDb250ZW50X1R5cGVzXS54bWxQSwECLQAUAAYACAAAACEAWvQsW78AAAAVAQAACwAAAAAA&#10;AAAAAAAAAAAfAQAAX3JlbHMvLnJlbHNQSwECLQAUAAYACAAAACEA3wMwD8AAAADbAAAADwAAAAAA&#10;AAAAAAAAAAAHAgAAZHJzL2Rvd25yZXYueG1sUEsFBgAAAAADAAMAtwAAAPQCAAAAAA==&#10;">
                          <v:stroke startarrowwidth="narrow" startarrowlength="short" endarrowwidth="narrow" endarrowlength="short"/>
                          <v:textbox inset="2.53958mm,1.2694mm,2.53958mm,1.2694mm">
                            <w:txbxContent>
                              <w:p w14:paraId="4A589ED6" w14:textId="77777777" w:rsidR="00AA5AC3" w:rsidRDefault="00CC2A37">
                                <w:pPr>
                                  <w:spacing w:after="116" w:line="275" w:lineRule="auto"/>
                                  <w:ind w:hanging="2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color w:val="000000"/>
                                  </w:rPr>
                                  <w:t>Data Eligible for Analysis</w:t>
                                </w:r>
                              </w:p>
                              <w:p w14:paraId="44D24E82" w14:textId="77777777" w:rsidR="00AA5AC3" w:rsidRDefault="00CC2A37">
                                <w:pPr>
                                  <w:spacing w:after="116" w:line="275" w:lineRule="auto"/>
                                  <w:ind w:hanging="2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 xml:space="preserve">Both-doses analysis (n=287) </w:t>
                                </w:r>
                              </w:p>
                              <w:p w14:paraId="531AB81A" w14:textId="77777777" w:rsidR="00AA5AC3" w:rsidRDefault="00CC2A37">
                                <w:pPr>
                                  <w:spacing w:after="116" w:line="275" w:lineRule="auto"/>
                                  <w:ind w:hanging="2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color w:val="000000"/>
                                  </w:rPr>
                                  <w:t>Subgroup analysis</w:t>
                                </w:r>
                              </w:p>
                              <w:p w14:paraId="4315A658" w14:textId="77777777" w:rsidR="00AA5AC3" w:rsidRDefault="00CC2A37">
                                <w:pPr>
                                  <w:spacing w:after="116" w:line="275" w:lineRule="auto"/>
                                  <w:ind w:hanging="2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</w:rPr>
                                  <w:t xml:space="preserve">First-dose analysis (n=431) </w:t>
                                </w:r>
                              </w:p>
                              <w:p w14:paraId="309B6333" w14:textId="77777777" w:rsidR="00AA5AC3" w:rsidRDefault="00AA5AC3">
                                <w:pPr>
                                  <w:spacing w:after="116" w:line="275" w:lineRule="auto"/>
                                  <w:ind w:hanging="20"/>
                                  <w:jc w:val="center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oval id="Oval 14" o:spid="_x0000_s1040" style="position:absolute;left:5196;top:59460;width:33488;height:8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bQkLwAAAANsAAAAPAAAAZHJzL2Rvd25yZXYueG1sRE/fa8Iw&#10;EH4f7H8IN/BtpsoQ7ZrKcBNlb1Z9P5pbU2wuJYm1/vdmMNjbfXw/r1iPthMD+dA6VjCbZiCIa6db&#10;bhScjtvXJYgQkTV2jknBnQKsy+enAnPtbnygoYqNSCEcclRgYuxzKUNtyGKYup44cT/OW4wJ+kZq&#10;j7cUbjs5z7KFtNhyajDY08ZQfamuVsGqd7tj/Pqu9WWz9Z/DqZqZc6vU5GX8eAcRaYz/4j/3Xqf5&#10;b/D7SzpAlg8AAAD//wMAUEsBAi0AFAAGAAgAAAAhANvh9svuAAAAhQEAABMAAAAAAAAAAAAAAAAA&#10;AAAAAFtDb250ZW50X1R5cGVzXS54bWxQSwECLQAUAAYACAAAACEAWvQsW78AAAAVAQAACwAAAAAA&#10;AAAAAAAAAAAfAQAAX3JlbHMvLnJlbHNQSwECLQAUAAYACAAAACEAdm0JC8AAAADbAAAADwAAAAAA&#10;AAAAAAAAAAAHAgAAZHJzL2Rvd25yZXYueG1sUEsFBgAAAAADAAMAtwAAAPQCAAAAAA==&#10;" fillcolor="#b3c6e7">
                          <v:stroke startarrowwidth="narrow" startarrowlength="short" endarrowwidth="narrow" endarrowlength="short" joinstyle="miter"/>
                          <v:textbox inset="2.53958mm,1.2694mm,2.53958mm,1.2694mm">
                            <w:txbxContent>
                              <w:p w14:paraId="37E030C8" w14:textId="77777777" w:rsidR="00AA5AC3" w:rsidRDefault="00CC2A37">
                                <w:pPr>
                                  <w:spacing w:after="116" w:line="258" w:lineRule="auto"/>
                                  <w:ind w:firstLine="4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color w:val="000000"/>
                                  </w:rPr>
                                  <w:t xml:space="preserve">OUTCOME </w:t>
                                </w:r>
                              </w:p>
                              <w:p w14:paraId="2EBC4977" w14:textId="77777777" w:rsidR="00AA5AC3" w:rsidRDefault="00CC2A37">
                                <w:pPr>
                                  <w:spacing w:after="116" w:line="258" w:lineRule="auto"/>
                                  <w:ind w:firstLine="4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color w:val="000000"/>
                                  </w:rPr>
                                  <w:t>SBP, DBP, MAP and PP trends</w:t>
                                </w:r>
                              </w:p>
                            </w:txbxContent>
                          </v:textbox>
                        </v:oval>
                        <v:shapetype id="_x0000_t67" coordsize="21600,21600" o:spt="67" adj="16200,5400" path="m0@0l@1@0@1,0@2,0@2@0,21600@0,10800,21600xe">
                          <v:stroke joinstyle="miter"/>
                          <v:formulas>
                            <v:f eqn="val #0"/>
                            <v:f eqn="val #1"/>
                            <v:f eqn="sum height 0 #1"/>
                            <v:f eqn="sum 10800 0 #1"/>
                            <v:f eqn="sum width 0 #0"/>
                            <v:f eqn="prod @4 @3 10800"/>
                            <v:f eqn="sum width 0 @5"/>
                          </v:formulas>
                          <v:path o:connecttype="custom" o:connectlocs="10800,0;0,@0;10800,21600;21600,@0" o:connectangles="270,180,90,0" textboxrect="@1,0,@2,@6"/>
                          <v:handles>
                            <v:h position="#1,#0" xrange="0,10800" yrange="0,21600"/>
                          </v:handles>
                        </v:shapetype>
                        <v:shape id="Arrow: Down 15" o:spid="_x0000_s1041" type="#_x0000_t67" style="position:absolute;left:21145;top:10334;width:2667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rJOwQAAANsAAAAPAAAAZHJzL2Rvd25yZXYueG1sRE9LawIx&#10;EL4L/ocwghfRbMXKshpFC4qlp/q8Dptxd3EzWTZR0/76plDobT6+58yXwdTiQa2rLCt4GSUgiHOr&#10;Ky4UHA+bYQrCeWSNtWVS8EUOlotuZ46Ztk/+pMfeFyKGsMtQQel9k0np8pIMupFtiCN3ta1BH2Fb&#10;SN3iM4abWo6TZCoNVhwbSmzoraT8tr8bBem3DHccnLZJ+DB4mbyv83MISvV7YTUD4Sn4f/Gfe6fj&#10;/Ff4/SUeIBc/AAAA//8DAFBLAQItABQABgAIAAAAIQDb4fbL7gAAAIUBAAATAAAAAAAAAAAAAAAA&#10;AAAAAABbQ29udGVudF9UeXBlc10ueG1sUEsBAi0AFAAGAAgAAAAhAFr0LFu/AAAAFQEAAAsAAAAA&#10;AAAAAAAAAAAAHwEAAF9yZWxzLy5yZWxzUEsBAi0AFAAGAAgAAAAhABF+sk7BAAAA2wAAAA8AAAAA&#10;AAAAAAAAAAAABwIAAGRycy9kb3ducmV2LnhtbFBLBQYAAAAAAwADALcAAAD1AgAAAAA=&#10;" adj="13200" fillcolor="black" strokeweight="1pt">
                          <v:stroke startarrowwidth="narrow" startarrowlength="short" endarrowwidth="narrow" endarrowlength="short"/>
                          <v:textbox inset="2.53958mm,2.53958mm,2.53958mm,2.53958mm">
                            <w:txbxContent>
                              <w:p w14:paraId="2C11FD6C" w14:textId="77777777" w:rsidR="00AA5AC3" w:rsidRDefault="00AA5AC3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shape>
                        <v:shape id="Arrow: Down 16" o:spid="_x0000_s1042" type="#_x0000_t67" style="position:absolute;left:20764;top:55238;width:2667;height:33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JM3wQAAANsAAAAPAAAAZHJzL2Rvd25yZXYueG1sRE9LawIx&#10;EL4L/ocwhV6kZi2u6GoUESs9+qj3YTMmSzeTZRN17a9vCgVv8/E9Z7HqXC1u1IbKs4LRMANBXHpd&#10;sVHwdfp4m4IIEVlj7ZkUPCjAatnvLbDQ/s4Huh2jESmEQ4EKbIxNIWUoLTkMQ98QJ+7iW4cxwdZI&#10;3eI9hbtavmfZRDqsODVYbGhjqfw+Xp0Cs738jPYzM13n+Xiw29vqnM8eSr2+dOs5iEhdfIr/3Z86&#10;zZ/A3y/pALn8BQAA//8DAFBLAQItABQABgAIAAAAIQDb4fbL7gAAAIUBAAATAAAAAAAAAAAAAAAA&#10;AAAAAABbQ29udGVudF9UeXBlc10ueG1sUEsBAi0AFAAGAAgAAAAhAFr0LFu/AAAAFQEAAAsAAAAA&#10;AAAAAAAAAAAAHwEAAF9yZWxzLy5yZWxzUEsBAi0AFAAGAAgAAAAhALLMkzfBAAAA2wAAAA8AAAAA&#10;AAAAAAAAAAAABwIAAGRycy9kb3ducmV2LnhtbFBLBQYAAAAAAwADALcAAAD1AgAAAAA=&#10;" adj="12871" fillcolor="black" strokeweight="1pt">
                          <v:stroke startarrowwidth="narrow" startarrowlength="short" endarrowwidth="narrow" endarrowlength="short"/>
                          <v:textbox inset="2.53958mm,2.53958mm,2.53958mm,2.53958mm">
                            <w:txbxContent>
                              <w:p w14:paraId="6695EEB2" w14:textId="77777777" w:rsidR="00AA5AC3" w:rsidRDefault="00AA5AC3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shape>
                        <v:shape id="Arrow: Down 17" o:spid="_x0000_s1043" type="#_x0000_t67" style="position:absolute;left:20955;top:37766;width:2476;height:54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PLhwwAAANsAAAAPAAAAZHJzL2Rvd25yZXYueG1sRE9Na8JA&#10;EL0X/A/LCL2IbipUJXUVKQi5laRFPI7ZaRLNzibZjUn767uFQm/zeJ+z3Y+mFnfqXGVZwdMiAkGc&#10;W11xoeDj/TjfgHAeWWNtmRR8kYP9bvKwxVjbgVO6Z74QIYRdjApK75tYSpeXZNAtbEMcuE/bGfQB&#10;doXUHQ4h3NRyGUUrabDi0FBiQ68l5besNwrofG0v61PqV+nz2/dpmPW3pJ0p9TgdDy8gPI3+X/zn&#10;TnSYv4bfX8IBcvcDAAD//wMAUEsBAi0AFAAGAAgAAAAhANvh9svuAAAAhQEAABMAAAAAAAAAAAAA&#10;AAAAAAAAAFtDb250ZW50X1R5cGVzXS54bWxQSwECLQAUAAYACAAAACEAWvQsW78AAAAVAQAACwAA&#10;AAAAAAAAAAAAAAAfAQAAX3JlbHMvLnJlbHNQSwECLQAUAAYACAAAACEAG0zy4cMAAADbAAAADwAA&#10;AAAAAAAAAAAAAAAHAgAAZHJzL2Rvd25yZXYueG1sUEsFBgAAAAADAAMAtwAAAPcCAAAAAA==&#10;" adj="16709" fillcolor="black" strokeweight="1pt">
                          <v:stroke startarrowwidth="narrow" startarrowlength="short" endarrowwidth="narrow" endarrowlength="short"/>
                          <v:textbox inset="2.53958mm,2.53958mm,2.53958mm,2.53958mm">
                            <w:txbxContent>
                              <w:p w14:paraId="28C18504" w14:textId="77777777" w:rsidR="00AA5AC3" w:rsidRDefault="00AA5AC3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shape>
                        <v:shapetype id="_x0000_t13" coordsize="21600,21600" o:spt="13" adj="16200,5400" path="m@0,l@0@1,0@1,0@2@0@2@0,21600,21600,10800xe">
                          <v:stroke joinstyle="miter"/>
                          <v:formulas>
                            <v:f eqn="val #0"/>
                            <v:f eqn="val #1"/>
                            <v:f eqn="sum height 0 #1"/>
                            <v:f eqn="sum 10800 0 #1"/>
                            <v:f eqn="sum width 0 #0"/>
                            <v:f eqn="prod @4 @3 10800"/>
                            <v:f eqn="sum width 0 @5"/>
                          </v:formulas>
                          <v:path o:connecttype="custom" o:connectlocs="@0,0;0,10800;@0,21600;21600,10800" o:connectangles="270,180,90,0" textboxrect="0,@1,@6,@2"/>
                          <v:handles>
                            <v:h position="#0,#1" xrange="0,21600" yrange="0,10800"/>
                          </v:handles>
                        </v:shapetype>
                        <v:shape id="Arrow: Right 18" o:spid="_x0000_s1044" type="#_x0000_t13" style="position:absolute;left:22860;top:39020;width:20574;height:2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SJGxQAAANsAAAAPAAAAZHJzL2Rvd25yZXYueG1sRI9Ba8JA&#10;EIXvgv9hGaE33dSCSuoqohRaKUi0FHobdqdJMDsbsmtM/33nUOhthvfmvW/W28E3qqcu1oENPM4y&#10;UMQ2uJpLAx+Xl+kKVEzIDpvAZOCHImw349EacxfuXFB/TqWSEI45GqhSanOto63IY5yFlli079B5&#10;TLJ2pXYd3iXcN3qeZQvtsWZpqLClfUX2er55A/qyLOxTU+729ti/rz4PX7fr6c2Yh8mwewaVaEj/&#10;5r/rVyf4Aiu/yAB68wsAAP//AwBQSwECLQAUAAYACAAAACEA2+H2y+4AAACFAQAAEwAAAAAAAAAA&#10;AAAAAAAAAAAAW0NvbnRlbnRfVHlwZXNdLnhtbFBLAQItABQABgAIAAAAIQBa9CxbvwAAABUBAAAL&#10;AAAAAAAAAAAAAAAAAB8BAABfcmVscy8ucmVsc1BLAQItABQABgAIAAAAIQCuQSJGxQAAANsAAAAP&#10;AAAAAAAAAAAAAAAAAAcCAABkcnMvZG93bnJldi54bWxQSwUGAAAAAAMAAwC3AAAA+QIAAAAA&#10;" adj="20100" fillcolor="black" strokeweight="1pt">
                          <v:stroke startarrowwidth="narrow" startarrowlength="short" endarrowwidth="narrow" endarrowlength="short"/>
                          <v:textbox inset="2.53958mm,2.53958mm,2.53958mm,2.53958mm">
                            <w:txbxContent>
                              <w:p w14:paraId="0372397F" w14:textId="77777777" w:rsidR="00AA5AC3" w:rsidRDefault="00AA5AC3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shape>
                        <v:shape id="Arrow: Down 19" o:spid="_x0000_s1045" type="#_x0000_t67" style="position:absolute;left:20891;top:23225;width:2667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7hLwQAAANsAAAAPAAAAZHJzL2Rvd25yZXYueG1sRE9LawIx&#10;EL4L/ocwghfRbEXKuhpFC4qlp/q8Dptxd3EzWTZR0/76plDobT6+58yXwdTiQa2rLCt4GSUgiHOr&#10;Ky4UHA+bYQrCeWSNtWVS8EUOlotuZ46Ztk/+pMfeFyKGsMtQQel9k0np8pIMupFtiCN3ta1BH2Fb&#10;SN3iM4abWo6T5FUarDg2lNjQW0n5bX83CtJvGe44OG2T8GHwMnlf5+cQlOr3wmoGwlPw/+I/907H&#10;+VP4/SUeIBc/AAAA//8DAFBLAQItABQABgAIAAAAIQDb4fbL7gAAAIUBAAATAAAAAAAAAAAAAAAA&#10;AAAAAABbQ29udGVudF9UeXBlc10ueG1sUEsBAi0AFAAGAAgAAAAhAFr0LFu/AAAAFQEAAAsAAAAA&#10;AAAAAAAAAAAAHwEAAF9yZWxzLy5yZWxzUEsBAi0AFAAGAAgAAAAhAJAzuEvBAAAA2wAAAA8AAAAA&#10;AAAAAAAAAAAABwIAAGRycy9kb3ducmV2LnhtbFBLBQYAAAAAAwADALcAAAD1AgAAAAA=&#10;" adj="13200" fillcolor="black" strokeweight="1pt">
                          <v:stroke startarrowwidth="narrow" startarrowlength="short" endarrowwidth="narrow" endarrowlength="short"/>
                          <v:textbox inset="2.53958mm,2.53958mm,2.53958mm,2.53958mm">
                            <w:txbxContent>
                              <w:p w14:paraId="3D087380" w14:textId="77777777" w:rsidR="00AA5AC3" w:rsidRDefault="00AA5AC3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</v:group>
            </w:pict>
          </mc:Fallback>
        </mc:AlternateContent>
      </w:r>
    </w:p>
    <w:p w14:paraId="419CDB5D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998449E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18D4654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3CFD1B1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6AC5097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B9C69CC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A93B91C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03146B5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D7257EF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6A43EEB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60EA812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B528731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81935AB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A2CDD47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631C5D0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E7E67F3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2668F46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3933A88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23965E5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F06F102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858CC5E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1A508B2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34B4047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8ED8C53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C2D569F" w14:textId="77777777" w:rsidR="00AA5AC3" w:rsidRDefault="00AA5AC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260F618" w14:textId="2CD5C44B" w:rsidR="00AA5AC3" w:rsidRDefault="00CC2A3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S1. </w:t>
      </w:r>
      <w:r w:rsidR="00FB3B22" w:rsidRPr="00FB3B2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udy population for BNT162b2 vaccines</w:t>
      </w:r>
      <w:r w:rsidRPr="00FB3B2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CCDB283" w14:textId="77777777" w:rsidR="00AA5AC3" w:rsidRDefault="00CC2A37"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Vaccinees had rescheduled their second dose to another day due to logistic reasons (n=143). They were excluded from both doses analysis.</w:t>
      </w:r>
    </w:p>
    <w:sectPr w:rsidR="00AA5AC3">
      <w:pgSz w:w="11910" w:h="16840"/>
      <w:pgMar w:top="1599" w:right="879" w:bottom="1202" w:left="1338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2649B8" w14:textId="77777777" w:rsidR="003D754F" w:rsidRDefault="003D754F">
      <w:pPr>
        <w:spacing w:after="0" w:line="240" w:lineRule="auto"/>
      </w:pPr>
      <w:r>
        <w:separator/>
      </w:r>
    </w:p>
  </w:endnote>
  <w:endnote w:type="continuationSeparator" w:id="0">
    <w:p w14:paraId="6B1AA085" w14:textId="77777777" w:rsidR="003D754F" w:rsidRDefault="003D7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37DB26" w14:textId="58DFAD87" w:rsidR="00AA5AC3" w:rsidRDefault="00CC2A3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33B6F">
      <w:rPr>
        <w:noProof/>
        <w:color w:val="000000"/>
      </w:rPr>
      <w:t>5</w:t>
    </w:r>
    <w:r>
      <w:rPr>
        <w:color w:val="000000"/>
      </w:rPr>
      <w:fldChar w:fldCharType="end"/>
    </w:r>
  </w:p>
  <w:p w14:paraId="59DF2F9F" w14:textId="77777777" w:rsidR="00AA5AC3" w:rsidRDefault="00AA5AC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69E9A5" w14:textId="77777777" w:rsidR="003D754F" w:rsidRDefault="003D754F">
      <w:pPr>
        <w:spacing w:after="0" w:line="240" w:lineRule="auto"/>
      </w:pPr>
      <w:r>
        <w:separator/>
      </w:r>
    </w:p>
  </w:footnote>
  <w:footnote w:type="continuationSeparator" w:id="0">
    <w:p w14:paraId="160CAB20" w14:textId="77777777" w:rsidR="003D754F" w:rsidRDefault="003D75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05786F"/>
    <w:multiLevelType w:val="multilevel"/>
    <w:tmpl w:val="303A6E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M7E0MLY0NDc1NzFQ0lEKTi0uzszPAykwrQUAQZB5+CwAAAA="/>
  </w:docVars>
  <w:rsids>
    <w:rsidRoot w:val="00AA5AC3"/>
    <w:rsid w:val="0025696D"/>
    <w:rsid w:val="003D754F"/>
    <w:rsid w:val="00433B6F"/>
    <w:rsid w:val="00445B77"/>
    <w:rsid w:val="00522CCE"/>
    <w:rsid w:val="005D0491"/>
    <w:rsid w:val="007F4791"/>
    <w:rsid w:val="00AA5AC3"/>
    <w:rsid w:val="00BB0F52"/>
    <w:rsid w:val="00C56C33"/>
    <w:rsid w:val="00CC2A37"/>
    <w:rsid w:val="00E42B53"/>
    <w:rsid w:val="00E76EF3"/>
    <w:rsid w:val="00FB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45F02"/>
  <w15:docId w15:val="{4DFBDBBD-4A07-4C32-B4B3-F7972D3C3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MY" w:eastAsia="zh-CN" w:bidi="bo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91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1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4F1"/>
  </w:style>
  <w:style w:type="paragraph" w:styleId="Footer">
    <w:name w:val="footer"/>
    <w:basedOn w:val="Normal"/>
    <w:link w:val="FooterChar"/>
    <w:uiPriority w:val="99"/>
    <w:unhideWhenUsed/>
    <w:rsid w:val="00891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4F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E76E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TCiNw4COr0IXE4TIgkG1p/OyLw==">AMUW2mXVArOt2yT5JQ95KadIWly+W86jKKR9s9rCRrmo6UGOtMwfWj4dJGJJiAH4JZkZPK8o2YfTZUbiX+lAmAQwmO5gT31EsHf8UsEhLf79V64+qaWz/ARL2UtkaYxlF3PmEMy9ZbEDwu3YrcaqulDZdkniaLY+3V5MP6RVwmoQ5WLj8N9VicsqVdSDgs/TYelFVXPGP+lhGxQzvyZcFNrdi+Av9DVYPKf9wEMmHLQkX0IMWpqtOovljX2d3KXc19irnr80FeYzWUjLGlUO6y+gzM7Iyv5PCTJ4G6QoTn0QY6eIaox0zDKePqvn6w3PMbQCUQXWf7P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1-06-17T01:02:00Z</dcterms:created>
  <dcterms:modified xsi:type="dcterms:W3CDTF">2021-06-17T01:04:00Z</dcterms:modified>
</cp:coreProperties>
</file>